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076E5" w14:textId="014BA939" w:rsidR="006E23C2" w:rsidRPr="00D441C1" w:rsidRDefault="006E23C2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Marchantia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polymorpha</w:t>
      </w:r>
    </w:p>
    <w:p w14:paraId="15E5F2E0" w14:textId="33C86901" w:rsidR="006E23C2" w:rsidRPr="00D441C1" w:rsidRDefault="006E23C2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accacaaacggagactaaagcaggtgttggattcaaagctggtgttaaagattatcgattaaattattacactccggattatgagaccaaggatacggatattttagcagcatttagaatgactcctcaacctggagttccagcagaagaagcaggagcagcagttgctgctgagtcttcaactggtacatggactacagtttggactgatggtcttactaaccttgatcgttataaaggtcgatgctatgatattgaccctgttcctggagaagataatcaatatattgcttatgtagcttatcctttagatttatttgaagaaggttctgttacaaatatgtttacttcaattgtaggtaatgtatttgggtttaaagctttaagagcgttacgtcttgaagatttaagaattcctccagcttacacaaaaactttccaaggtcctcctcatggtattcaagttgagagagataaattaaacaaatatggtcgtcctttattaggatgtactattaaaccaaaattaggtttatctgctaaaaactatggtagagctgtatatgaatgtcttcgtggtggacttgattttactaaagatgatgaaaacgtaaattctcaaccatttatgcgttggagagatcgtttcttatttgtagcagaagctatttttaaatctcaagcagaaactggagaaatcaaaggacattatttaaatgctactgcaggtacatgtgaagaaatgctaaaaagagcagcatgtgctagagagttaggtgtaccaattgttatgcacgactacttaactggtggtttcactgcaaatactactctagctttttattgccgtgacaatggtttacttcttcatattcaccgtgcaatgcatgcagttattgatagacaaaaaaatcatggtatccacttccgtgtattagcaaaagctttacgtatgtctggtggagatcatattcacgctggtactgttgtaggtaaacttgaaggagaccgtaacgtaactttaggtttcgtagatttacttcgtgatgactatattgaaaaagatagaagtcgtggtatttatttcacacaagattgggtttctttacctggtgttttccctgtagcatctggtgggatccatgtttggcatatgcctgctttaactgaaatttttggcgatgactctgttttacaatttggtggtggaactttaggtcatccttggggtaacgcacctggtgcagttgctaaccgagtttcgttagaagcttgtgtacaagcacgtaatgaaggtcgtgaccttgctcgtgaaggaaatgaaattattcgtgaagcttgcaaatggagtcctgagttatctgctgcttgtgaagtttggaaagaaattaaatttgaatttgatattattgatactttgtaa</w:t>
      </w:r>
    </w:p>
    <w:p w14:paraId="2A710DAD" w14:textId="77777777" w:rsidR="006E23C2" w:rsidRPr="00D441C1" w:rsidRDefault="006E23C2" w:rsidP="005E45CE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1DBFE1B2" w14:textId="1182245C" w:rsidR="005E45CE" w:rsidRPr="00D441C1" w:rsidRDefault="005E45CE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Ceratopteris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richardii</w:t>
      </w:r>
      <w:proofErr w:type="spellEnd"/>
    </w:p>
    <w:p w14:paraId="084C56F0" w14:textId="514482D4" w:rsidR="005E45CE" w:rsidRPr="00D441C1" w:rsidRDefault="005E45CE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gccacaaacggagactaaagcaggtgttggatttcaagctggtgtcaaagattaccgattgacttattacactcccgagtataaggtcaaagatactgatatcttagccgcttttcgaatgaccccacaacccggagtaccagctgaagaggccggagctgcggtggctgcggaatcctctacaggtacatggaccacagtatggacagacggacttactagtcttgatcgatacaaaggtcggtgctacgatattgaacccgttgccggggaggaaaaccagtatattgcatatgtagcgtaccccttggatttatttgaggaagggtccgtcaccaatatgctgacttctattgtaggtaatgtttttggattcaaggccttacgcgctctgcgcctggaagacctacggattcctcctgcttattccaagacttttcttgggcctcctcacggtattcaggtcgaaagagataaattaaacaaatatggtcgtcctctattgggatgtacaatcaagccaaaattgggcttgtctgctaaaaattatggtagagcagtttacgaatgccttcgtggtggacttgatttcacaaaagatgatgaaaacgttaattcccaaccgtttatgcgttggagagatcgcttttgcttcgtagccgaagctctttataaagcccagaatgaaaccggtgaaattaagggacattatttaaatgccaccgcgggcacaactgaagaaatgcttagaagagctgactatgccagtgaattgggtgcaccaatcatcatgcatgactatctgactggtggttttaccgcaaatactagtttagctatctattctagaaacaaagggctacttcttcatattcaccgagccatgcatgctgttattgatagacaaagaaatcatggtatgcatttccgtgttttagccaaagccttacgtatgtctggtggagatcatatccatgcaggaactgtggtgggcaaattagaaggtgaacgagaagttaccctgggatttgtcgatttacttcgcgacgactacattgaaaaagatcgtaagcgtggtatatacttcacccaagattgggtatctatgcctggtgtaattcccgtggcttcagggggtattcacgtatggcatatgcccgccctaaccgaaatttttggggacgattctgtcttacaatttggcgggggaacattgggacatccttggggaaatgcccctggtgccgttgctaaccgcgtagcattggaggcttgtgtgcaggctcgtaatgagggacgtgatctggctcgtgaaggtaatgagataattcgtgaagctgctcagtggagtccagaattggctgccgcatgcgaaatatggaaagcaatcaaatttgaatttgatacagttgatgtattataa</w:t>
      </w:r>
    </w:p>
    <w:p w14:paraId="4C5BE478" w14:textId="77777777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4AF834AB" w14:textId="14DE37DD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Setaria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viridis</w:t>
      </w:r>
      <w:proofErr w:type="spellEnd"/>
    </w:p>
    <w:p w14:paraId="606524BB" w14:textId="144F2704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accacaaacagaaactaaagcaagtgttggatttaaagctggtgttaaggattataaattgacttactacaccccggagtacgaaaccaaggatactgatatcttggcagcattccgagtaactcctcagcccggggttccgcctgaagaagcaggggctgcagtagctgcggaatcttctactggtacatggacaactgtttggactgatggacttaccagtcttgatcgttacaaaggacgatgctatcacatcgagcccgttcctggggaggcagatcaatatatctgttatatagcttatccattagacct</w:t>
      </w:r>
      <w:r w:rsidRPr="00D441C1">
        <w:rPr>
          <w:i/>
          <w:sz w:val="22"/>
          <w:szCs w:val="22"/>
        </w:rPr>
        <w:lastRenderedPageBreak/>
        <w:t>atttgaagagggttctgttactaacatgtttacttccattgtgggtaacgtgtttggtttcaaagccctacgcgctctacgtttggaggatctacgaattcccactgcttatgcaaaaactttccaaggtccgcctcacggtatccaagttgaaagggataagttgaacaagtatggtcgtcctttattgggatgtactattaaaccaaaattgggattatccgcaaaaaattacggtagagcgtgttatgagtgtctacgcggtggacttgattttaccaaagatgatgaaaacgtaaactcacaaccatttatgcgctggagagaccgttttgtcttttgtgctgaagcaatttataaagcacaagcagaaactggtgaaattaaggggcattacttgaatgcgactgcaggtacatgcgaagaaatgattaagagagctgcatttgcaagggaattaggggttcctattgtaatgcatgactacttaactggaggattcaccgcaaatactagtttgtcttattattgccgcgacaacggcctacttcttcacattcaccgagcaatgcatgcagttattgatagacagaaaaatcatggtatgcatttccgtgtattagctaaagcattgcgtatgtcggggggagatcatatccactccggtacagtagtaggtaagttagaaggggaacgcgaaataactttaggttttgttgatttattgcgcgatgattttattgaaaaagatcgttctcgcggtatctttttcactcaggactgggcatccatgccaggtgttataccggtggcttcagggggtattcatgtttggcatatgccagctctgaccgaaatctttggagacgattctgtattacaatttggtggaggaactttaggacatccttggggaaatgcacctggtgcagcagctaatcgtgtggctttagaagcctgtgtacaagcccgtaacgaagggcgcgatcttgctcgtgaaggtaatgaaattatcaaagcagcttgcaaatggagtcctgaactagccgcagcttgtgaagtatggaaggagatcaaatttgagttcgaagcgatggataccctatag</w:t>
      </w:r>
    </w:p>
    <w:p w14:paraId="3B988498" w14:textId="65238146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1E235444" w14:textId="437B9468" w:rsidR="00BF7F68" w:rsidRPr="00D441C1" w:rsidRDefault="00E65AF0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Solanum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dulcamara</w:t>
      </w:r>
      <w:proofErr w:type="spellEnd"/>
    </w:p>
    <w:p w14:paraId="4595B100" w14:textId="173255FE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accacaaacagagactaaagcaagtgttggattcaaagctggtgttaaagagtacaaattgacttattatactcctgagtaccaaaccaaggatactgatatattggcagcattccgagtaactcctcaacctggagttccacctgaagaagcaggggccgcggtagctgccgaatcttctactggtacatggacaactgtatggaccgatggacttaccagtcttgatcgttacaaagggcgatgctaccgcatcgagcgtgttgttggagaaaaagatcaatatattgcttatgtagcttaccctttagacctttttgaagaaggttccgttaccaatatgttgacttccattgtaggtaatgtatttgggttcaaagccttgcgcgctctacgtctggaagatctgcgaatccctgttgcttatgttaaaactttccaaggtccgcctcatggtatccaagttgaaagagataaattgaacaagtatggtcgtcccctgttgggatgtactattaaacctaaattggggttatctgctaaaaactacggtagagctgtttatgaatgtcttcgcggtggacttgattttaccaaagatgatgagaacgtgaactcacaaccatttatgcgttggagagatcgtttcttattttgtgccgaagcactttttaaagcacagactgaaacaggtgaaatcaaagggcattacttgaatgctactgcaggtacatgcgaagaaatgatgaaaagagctgtatttgctagagaattgggcactccgatcgtaatgcatgactacttaacggggggattcaccgcaaatactaccttggctcattattgccgcgataatggtctacttcttcacatccaccgtgcaatgcatgcggttattgatagacagaagaatcatggtatgcacttccgggtattagcaaaagctttacgtatgtctggtggagatcatattcactctggtaccgtagtaggtaaacttgaaggtgaaagagacataactttgggctttgttgatttactgcgtgatgattttattgaacaagatagaagtcgcggtatttatttcactcaagattgggtttctttaccaggtgttctacctgtggcttcaggaggtattcacgtttggcatatgcctgctctgaccgagatctttggggatgattccgtactacagttcggtggaggaactttaggacatccttggggtaatgcgccaggtgccgtagctaatcgagtagctctagaagcatgtgtaaaagctcgtaatgaaggacgtgatcttgctcgggaaggtaatgagattattcgcgaggcttccaaatggagcccggaactagctgctgcttgtgaggtatggaaagagatcgtatttaattttgcagcagtggacgttttggataagtaa</w:t>
      </w:r>
    </w:p>
    <w:p w14:paraId="0119BB62" w14:textId="77777777" w:rsidR="00BF7F68" w:rsidRPr="00D441C1" w:rsidRDefault="00BF7F68" w:rsidP="005E45CE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6C044B56" w14:textId="50F36FCC" w:rsidR="001735A8" w:rsidRPr="00D441C1" w:rsidRDefault="001735A8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S</w:t>
      </w:r>
      <w:r w:rsidR="00143E47" w:rsidRPr="00D441C1">
        <w:rPr>
          <w:i/>
          <w:sz w:val="22"/>
          <w:szCs w:val="22"/>
        </w:rPr>
        <w:t>olanum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lycopersicum</w:t>
      </w:r>
      <w:proofErr w:type="spellEnd"/>
    </w:p>
    <w:p w14:paraId="363E7AF7" w14:textId="05887725" w:rsidR="001735A8" w:rsidRPr="00D441C1" w:rsidRDefault="001735A8" w:rsidP="00994BBC">
      <w:pPr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caaacagagactaaagcaagtgttggattcaaagctggtgttaaagagtacaaattgacttattatactcctgagtaccaaaccaaggatactgatatattagcagcattccgagtaactcctcaacctggagttccacctgaagaagcaggggccgcggtagctgccgaatcttctactggtacatggacaactgtatggaccgatggacttaccagtcttgatcgttacaaagggcgatgctaccgcatcgagcgcgttgttggagaaaaagatcaatatattgcttatgtagcttaccctttagacctttttgaagaaggttccgttaccaatatgtttacttccattgtaggtaacgtatttgggttcaaagccctgcgcgctctacgtctggaagatctgcgaatccctcctgcttatgttaaaactttccaaggtccgcctcatgggatccaagttgaaagagataaattgaacaagtatggtcgtcccctgttgggatgtactattaaacctaaattggggttatctgcaaaaaactacggtagagctgtttatgaatgtcttcgcggtggacttgattttaccaaagatgatgagaacgtgaactcacaaccatttatgcgttggagagatcgtttcttattttgtgccgaagcactttttaaagcacagactgaaacaggtgaaat</w:t>
      </w:r>
      <w:r w:rsidRPr="00D441C1">
        <w:rPr>
          <w:rFonts w:ascii="Courier New" w:eastAsia="Times New Roman" w:hAnsi="Courier New" w:cs="Courier New"/>
          <w:i/>
          <w:lang w:eastAsia="es-ES"/>
        </w:rPr>
        <w:lastRenderedPageBreak/>
        <w:t>caaagggcattacttgaatgctactgcaggtacatgcgaagaaatgatcaaaagagctgtatttgctagagaattgggcgttccgatcgtaatgcatgactacttaacggggggatttaccgcaaatactaccttggctcattattgccgagataatggtctacttcttcacatccaccgtgcaatgcatgcggttattgatagacagaagaatcatggtatccacttccgggtattagcaaaagcgttacgtatgtctggtggagatcatattcactctggtaccgtagtaggtaaacttgaaggtgaaagagacataactttgggctttgttgatttactgcgtgatgattttgttgaacaagatagaagtcgcggtatttatttcactcaagattgggtctctttaccaggtgttctacctgtggcttcaggaggtattcacgtttggcatatgcctgctctgaccgagatctttggggatgattccgtactacagttcggtggaggaactttaggacatccttggggtaatgcgccaggtgccgtagctaatcgagtagctctagaagcatgtgtaaaagctcgtaatgaaggacgtgatcttgctcgggaaggtaatgagattattcgcgaggcttgcaaatggagcccggaactagctgctgcttgtgaggtatggaaagagatcgtatttaattttgcagcagtggacgttttggataagtaa</w:t>
      </w:r>
    </w:p>
    <w:p w14:paraId="5F4F80BC" w14:textId="77777777" w:rsidR="00994BBC" w:rsidRPr="00D441C1" w:rsidRDefault="00994BBC" w:rsidP="00994BBC">
      <w:pPr>
        <w:spacing w:after="0" w:line="240" w:lineRule="auto"/>
        <w:rPr>
          <w:rFonts w:ascii="Courier New" w:hAnsi="Courier New" w:cs="Courier New"/>
          <w:i/>
        </w:rPr>
      </w:pPr>
    </w:p>
    <w:p w14:paraId="160015CC" w14:textId="03AC5070" w:rsidR="00DD0EBF" w:rsidRPr="00D441C1" w:rsidRDefault="00F01623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Z</w:t>
      </w:r>
      <w:r w:rsidR="00143E47" w:rsidRPr="00D441C1">
        <w:rPr>
          <w:i/>
          <w:sz w:val="22"/>
          <w:szCs w:val="22"/>
        </w:rPr>
        <w:t>ea</w:t>
      </w:r>
      <w:r w:rsidR="00EE7123" w:rsidRPr="00D441C1">
        <w:rPr>
          <w:i/>
          <w:sz w:val="22"/>
          <w:szCs w:val="22"/>
        </w:rPr>
        <w:t>_</w:t>
      </w:r>
      <w:r w:rsidR="00DD0EBF" w:rsidRPr="00D441C1">
        <w:rPr>
          <w:i/>
          <w:sz w:val="22"/>
          <w:szCs w:val="22"/>
        </w:rPr>
        <w:t>mays</w:t>
      </w:r>
      <w:proofErr w:type="spellEnd"/>
    </w:p>
    <w:p w14:paraId="56E151F2" w14:textId="0050F323" w:rsidR="00DD0EBF" w:rsidRPr="00D441C1" w:rsidRDefault="00DD0EBF" w:rsidP="00994B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Courier New" w:hAnsi="Courier New" w:cs="Courier New"/>
          <w:i/>
        </w:rPr>
      </w:pPr>
      <w:r w:rsidRPr="00D441C1">
        <w:rPr>
          <w:rStyle w:val="ffline"/>
          <w:rFonts w:ascii="Courier New" w:hAnsi="Courier New" w:cs="Courier New"/>
          <w:i/>
        </w:rPr>
        <w:t>atgtcaccacaaacagaaactaaagcaagtgttggatttaaagctggtgttaaggattataaattgacttactacaccccggagtacgaaaccaaggatactgatatcttggcagcattccgagtaactcctcagctcggggttccgcctgaagaagcaggagctgcagtagctgcggaatcttctactggtacatggacaactgtttggactgatggacttaccagtcttgatcgttacaaaggacgatgctatcacatcgagcccgttcctggggacccagatcaatatatctgttatgtagcttatccattagacctatttgaagagggttctgttactaacatgtttacttccattgtgggtaacgtatttggtttcaaagccttacgcgctctacgtttggaggatctacgaattccccctgcttattcaaaaactttccaaggtccgcctcacggtatccaagttgaaagggataagttgaacaagtacggtcgtcctttattgggatgtactattaaaccaaaattgggattatccgcaaaaaattacggtagagcgtgttatgagtgtctacgcggtggacttgattttaccaaagatgatgaaaacgtaaactcacaaccatttatgcgctggagagaccgtttcgtcttttgtgccgaagcaatttataaagcacaagccgaaactggtgaaatcaaggggcattacttgaatgcgactgcaggtacatgcgaagaaatgattaagagagctgtatttgcaagggaattaggggttcctattgtaatgcatgactacttaacaggaggattcaccgcaaatactactttgtctcattattgccgcgacaacggcctacttcttcacattcaccgagcaatgcatgcagttattgatagacagaaaaatcatggtatgcatttccgtgtattagctaaagcattgcgtatgtcggggggagatcatatccactccggtacagtagtaggtaagttagaaggggaacgcgaaataactttaggttttgttgatttattgcgcgatgattttattgaaaaagatcgttctcgcggtatctttttcactcaggactgggtatccatgccaggtgttataccggtggcttctgggggtattcatgtttggcatatgccagctctgaccgaaatctttggagatgattccgtattacaatttggtggaggaactttaggacatccttggggaaatgcacctggtgcagcagctaatcgtgtggctttagaagcctgtgtacaagctcgtaacgaagggcgcgatcttgctcgtgaaggtaatgaaattatcaaagcagcttgcaaatggagtgctgaactagccgcagcttgtgaaatatggaaggagatcaaatttgatggtttcaaagcgatggataccatataa</w:t>
      </w:r>
    </w:p>
    <w:p w14:paraId="3C8C3033" w14:textId="77777777" w:rsidR="00994BBC" w:rsidRPr="00D441C1" w:rsidRDefault="00994BBC" w:rsidP="00994B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</w:p>
    <w:p w14:paraId="1D11A2CF" w14:textId="1EA8B7A4" w:rsidR="00DD0EBF" w:rsidRPr="00D441C1" w:rsidRDefault="00E87782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O</w:t>
      </w:r>
      <w:r w:rsidR="00143E47" w:rsidRPr="00D441C1">
        <w:rPr>
          <w:i/>
          <w:sz w:val="22"/>
          <w:szCs w:val="22"/>
        </w:rPr>
        <w:t>ryza</w:t>
      </w:r>
      <w:r w:rsidR="00EE7123" w:rsidRPr="00D441C1">
        <w:rPr>
          <w:i/>
          <w:sz w:val="22"/>
          <w:szCs w:val="22"/>
        </w:rPr>
        <w:t>_</w:t>
      </w:r>
      <w:r w:rsidR="00DD0EBF" w:rsidRPr="00D441C1">
        <w:rPr>
          <w:i/>
          <w:sz w:val="22"/>
          <w:szCs w:val="22"/>
        </w:rPr>
        <w:t>sativa</w:t>
      </w:r>
      <w:proofErr w:type="spellEnd"/>
    </w:p>
    <w:p w14:paraId="1043E819" w14:textId="1E3FE78C" w:rsidR="00DD0EBF" w:rsidRPr="00D441C1" w:rsidRDefault="00DD0EBF" w:rsidP="00994BBC">
      <w:pPr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caaacagaaactaaagcaagtgttggatttaaagctggtgttaaggattataaattgacttactacaccccggagtacgaaaccaaggacactgatatcttggcagcattccgagtaactcctcagccgggggttccgcccgaagaagcaggggctgcagtagctgccgaatcttctactggtacatggacaactgtttggactgatggacttaccagtcttgatcgttacaaaggccgatgctatcacatcgagcccgttgttggggaggataatcaatatatcgcttatgtagcttatccattagacctatttgaagagggttctgttactaacatgtttacttccattgtgggtaacgtatttggtttcaaagccctacgcgctctacgtctggaggatctgcgaattccccctacttattcaaaaactttccaaggtccgcctcatggtatccaagttgaaagggataagttgaacaaatacggtcgtcctttattgggatgtactattaaaccaaaattgggattatctgcaaaaaattatggtagagcatgttatgagtgtctacgcggtggacttgattttaccaaagatgatgaaaacgtaaactcacaaccatttatgcgttggagggaccgttttgtcttttgtgccgaagctatttataaatcacaggccgaaaccggtgaaattaaggggcattacttgaatgcgactgcaggtacatgcgaagaaatgattaaaagagctgtatttgcgagggaattaggggttcctattgtaatgcatgactacttaaccgggggattcaccgcaaatactagtttggctcattattgccgcgacaacggcctacttcttcacattcaccgagcaatgcatgcagttattgatagacagaaaaatcatggtatgcatttccgtgtattagctaaagcattgcgtatgtctgggggagatcatatccacgctggtacagtagtaggtaagttagaaggggaacgcgaaatgactttaggttttgttgatttattgcgcgatgattttattgaaaaagatcgtgctcgcggtatctt</w:t>
      </w:r>
      <w:r w:rsidRPr="00D441C1">
        <w:rPr>
          <w:rFonts w:ascii="Courier New" w:eastAsia="Times New Roman" w:hAnsi="Courier New" w:cs="Courier New"/>
          <w:i/>
          <w:lang w:eastAsia="es-ES"/>
        </w:rPr>
        <w:lastRenderedPageBreak/>
        <w:t>tttcactcaggactgggtatccatgccaggtgttataccggtggcttcagggggtattcatgtttggcatatgccagctctgaccgaaatctttggagatgattctgtattgcaatttggtggaggaactttaggacatccttggggtaatgcacctggtgcagcagctaatcgggtggctttagaagcctgtgtacaagctcgtaacgaagggcgcgatcttgctcgtgaaggtaatgaaattatccgatcagcttgcaaatggagtcctgaactagccgcagcttgtgaaatatggaaagcgatcaaattcgagttcgagccggtagataaactagatagctag</w:t>
      </w:r>
    </w:p>
    <w:p w14:paraId="14DD7BFE" w14:textId="77777777" w:rsidR="00354F01" w:rsidRPr="00D441C1" w:rsidRDefault="00354F01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4F1090D4" w14:textId="2A37EA73" w:rsidR="00994BBC" w:rsidRPr="00D441C1" w:rsidRDefault="00522BC6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994BBC" w:rsidRPr="00D441C1">
        <w:rPr>
          <w:i/>
          <w:sz w:val="22"/>
          <w:szCs w:val="22"/>
        </w:rPr>
        <w:t>T</w:t>
      </w:r>
      <w:r w:rsidR="00143E47" w:rsidRPr="00D441C1">
        <w:rPr>
          <w:i/>
          <w:sz w:val="22"/>
          <w:szCs w:val="22"/>
        </w:rPr>
        <w:t>riticum</w:t>
      </w:r>
      <w:r w:rsidR="00EE7123" w:rsidRPr="00D441C1">
        <w:rPr>
          <w:i/>
          <w:sz w:val="22"/>
          <w:szCs w:val="22"/>
        </w:rPr>
        <w:t>_</w:t>
      </w:r>
      <w:r w:rsidR="00994BBC" w:rsidRPr="00D441C1">
        <w:rPr>
          <w:i/>
          <w:sz w:val="22"/>
          <w:szCs w:val="22"/>
        </w:rPr>
        <w:t>aestivum</w:t>
      </w:r>
      <w:proofErr w:type="spellEnd"/>
    </w:p>
    <w:p w14:paraId="4847D4E3" w14:textId="0FEA6FFB" w:rsidR="00354F01" w:rsidRPr="00D441C1" w:rsidRDefault="00354F01" w:rsidP="00354F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aactaaagcaggtgttggatttaaagctggtgttaaagattataaattgacttactacaccccagagtatgaaactaaggatactgatatcttggcagcattccgagtaagtcctcagcctggggttccgcccgaagaagcaggggctgcagtagctgccgaatcttctactggtacatggacaactgtttggactgatggacttaccagtcttgatcgttacaaaggacgatgctatcacatcgagcctgttgctggggaagacagccaatggatctgttatgtagcttatccattagacctatttgaagagggttccgttactaacatgtttacttccattgtaggtaacgtatttggtttcaaagccctacgtgctctacgtttggaggatctacgaattccccctacttgttcaaaaactttccaaggcccgcctcatggtatccaagttgaaagagataagttgaacaagtatggtcgtcctttattgggatgtactattaaaccaaaattgggattatccgcaaaaaattatggtagagcgtgttatgagtgtctacgtggtggacttgattttaccaaagatgatgaaaacgtaaactcacaaccatttatgcgctggagagaccgttttgtcttttgtgccgaagctatttataaatcacaggccgaaaccggtgaaatcaaggggcattacttgaatgcgactgcgggtacatgtgaagaaatgattaagagagctgtatttgcaagagaattaggggttcctattgtaatgcatgactacttaactgggggattcaccgcaaatactactttggctcattattgccgcgacaatggcctacttcttcacattcaccgtgcaatgcatgcagttattgatagacagaaaaatcatggtatgcatttccgtgtattagctaaagcattgcgtatgtctgggggagatcatatccactccggtacagtagtaggtaagttagaaggggaacgcgaaatgactttaggttttgttgatttattgcgcgatgattttattgaaaaagatcgtgctcgcggtatctttttcactcaggactgggtatccatgccaggtgttataccggtagcttcaggtggtattcatgtttggcatatgccagctctgaccgaaatctttggggacgattctgtattacaatttggtggaggaactttaggacatccttggggaaatgcacctggtgcagcagctaatcgagtggctttagaagcctgtgtacaagctcgtaacgaagggcgcgatcttgctcgcgaaggtaatgaaattatccgagcagcttgcaaatggagtcctgaactagccgcagcttgtgaagtatggaaggcgatcaaattcgagttcgagccggtagatactattgataagtag</w:t>
      </w:r>
    </w:p>
    <w:p w14:paraId="2FD6A635" w14:textId="77777777" w:rsidR="00354F01" w:rsidRPr="00D441C1" w:rsidRDefault="00354F01" w:rsidP="00354F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i/>
        </w:rPr>
      </w:pPr>
    </w:p>
    <w:p w14:paraId="540AFDB8" w14:textId="6E352CF3" w:rsidR="00F01470" w:rsidRPr="00D441C1" w:rsidRDefault="00522BC6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D441C1" w:rsidRPr="00D441C1">
        <w:fldChar w:fldCharType="begin"/>
      </w:r>
      <w:r w:rsidR="00D441C1" w:rsidRPr="00D441C1">
        <w:instrText xml:space="preserve"> HYPERLINK "https://www.ncbi.nlm.nih.gov/Taxonomy/Browser/wwwtax.cgi?id=3747" </w:instrText>
      </w:r>
      <w:r w:rsidR="00D441C1" w:rsidRPr="00D441C1">
        <w:fldChar w:fldCharType="separate"/>
      </w:r>
      <w:r w:rsidRPr="00D441C1">
        <w:rPr>
          <w:rStyle w:val="Hipervnculo"/>
          <w:i/>
          <w:color w:val="auto"/>
          <w:sz w:val="22"/>
          <w:szCs w:val="22"/>
          <w:u w:val="none"/>
        </w:rPr>
        <w:t>F</w:t>
      </w:r>
      <w:r w:rsidR="00143E47" w:rsidRPr="00D441C1">
        <w:rPr>
          <w:rStyle w:val="Hipervnculo"/>
          <w:i/>
          <w:color w:val="auto"/>
          <w:sz w:val="22"/>
          <w:szCs w:val="22"/>
          <w:u w:val="none"/>
        </w:rPr>
        <w:t>ragaria</w:t>
      </w:r>
      <w:r w:rsidR="00EE7123" w:rsidRPr="00D441C1">
        <w:rPr>
          <w:rStyle w:val="Hipervnculo"/>
          <w:i/>
          <w:color w:val="auto"/>
          <w:sz w:val="22"/>
          <w:szCs w:val="22"/>
          <w:u w:val="none"/>
        </w:rPr>
        <w:t>_</w:t>
      </w:r>
      <w:r w:rsidRPr="00D441C1">
        <w:rPr>
          <w:rStyle w:val="Hipervnculo"/>
          <w:i/>
          <w:color w:val="auto"/>
          <w:sz w:val="22"/>
          <w:szCs w:val="22"/>
          <w:u w:val="none"/>
        </w:rPr>
        <w:t>ananassa</w:t>
      </w:r>
      <w:proofErr w:type="spellEnd"/>
      <w:r w:rsidR="00D441C1" w:rsidRPr="00D441C1">
        <w:rPr>
          <w:rStyle w:val="Hipervnculo"/>
          <w:i/>
          <w:color w:val="auto"/>
          <w:sz w:val="22"/>
          <w:szCs w:val="22"/>
          <w:u w:val="none"/>
        </w:rPr>
        <w:fldChar w:fldCharType="end"/>
      </w:r>
    </w:p>
    <w:p w14:paraId="7BCBBD22" w14:textId="0D658538" w:rsidR="00994BBC" w:rsidRPr="00D441C1" w:rsidRDefault="00F01470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  <w:r w:rsidRPr="00D441C1">
        <w:rPr>
          <w:rStyle w:val="ffline"/>
          <w:i/>
          <w:sz w:val="22"/>
          <w:szCs w:val="22"/>
        </w:rPr>
        <w:t>atgtcaccacaaacagagactaaagcaagtgttggattcaaagctggtgttaaagattataaattgacttattatactccggactatgaaaccaaagatactgatatattggcagcatttcgagtaactcctcaacctggagttccgcctgaggaagcaggggcagcggtagctgcggaatcttctactggtacatggacaactgtatggactgacgggcttaccagtcttgatcgttacaaagggcgatgctaccacatcgaacctgttcctggagaagaaagtcaatttattgcttatgtagcttaccccttagacctttttgaagagggttcggttactaacatgtttacttcgattgtaggtaatgtgtttgggttcaaggccttgcgcgctctacgtctggaggatttacgaatccctactgcttatgttaaaactttccaaggcccgcctcacgggatccaagttgaaagagataaattgaacaagtatggccgccccctattgggatgtactattaaacctaaattggggttatccgctaagaattacggtagagcagtttatgaatgtctccgcggtggacttgattttaccaaagatgatgagaatgttaattcccaaccatttatgcgttggagagaccgtttcttattttgtgccgaagcaatttataaatcgcaggctgaaacaggtgaaatcaaagggcattatttgaatgctactgcaggtacatgcgaagatatgatgaaaagagccgtatttgccagagaattgggagttcctatcgtaatgcatgattacttaacggggggattcactgcaaatactaccttggctcattattgccgagacaacggtctacttcttcacatccaccgtgcaatgcatgctgttattgatagacagaagaatcatggtatgcactttcgtgtactagctaaagcattacgtatgtctggtggagatcatatacacgctggtaccgtagtaggtaagcttgagggggaaagagaaataactttaggctttgttgatttactacgtgatgattttattgaaaaggatcgaagccgcggtatttatttcactcaagattgggtttctttaccgggtgttttaccggtggcttccggcggtattcacgtttggcatatgcctgctctgaccgagatctttggagatgattctgtactacaattcggtggaggaactttaggacacccttggggaaatgcacctggtgccgtagctaatcgagtagctctagaagcatgtgtacaagcccgtaatgagggacgtgatctcgctcgtgagggtaatgacattattcgtgaggcttgtaaatggagtcctgaactagctgctgcttgtgaagtatggaaagagatcaaatttgaattcgaagcaatggatactttgtaa</w:t>
      </w:r>
    </w:p>
    <w:p w14:paraId="0AB47749" w14:textId="0466B17E" w:rsidR="00354F01" w:rsidRPr="00D441C1" w:rsidRDefault="00354F01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72B3F175" w14:textId="6D276428" w:rsidR="00BF7F68" w:rsidRPr="00D441C1" w:rsidRDefault="00BF7F68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Selaginella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moellendorffii</w:t>
      </w:r>
      <w:proofErr w:type="spellEnd"/>
    </w:p>
    <w:p w14:paraId="32B06901" w14:textId="0F5CC089" w:rsidR="00BF7F68" w:rsidRPr="00D441C1" w:rsidRDefault="00BF7F68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cgtcaccgcaaacggaaactaaagcaagtgttggatccaaggccggcgtgaaggatcacagattaactcattacactcccgattaccagaccaaagacaccgatattccggcagcatcccgaatgactccgcaacccggagtgcccgccgaagaagcgggagccgcagtagccgcggaatcctccacaggaacgtggactaccgtttggaccgatggactgactaatcttgatcgttataaaggtcggtgctatgatatcgaacccgttccgggggaaaaagatcaatacattgcttatgcagctcatccttcggacctgtctgaggaaggttccgttaccaacatgtccacctccatagtgggtaatgtttttggatccaaggccttacgagccccgcgttcggaagatctgcgaatcccccccgcttattccaagacctccaagggtccaccccatggtatccaagtcgaaagggataaatcgaacaaatatggccgtccctcgctgggatgtactataaaacccaagttgggtctatccgctaaaaactacggcagagcagtccatgaacgtcttcgtggtggactcgatttcaccaaagatgatgagaacgtaaatcctcaaccattcatgcgttggcgagatcgtttcgtattcgtagcggaagctctttataaggctcagtccgaaacaggcgagattaagggtcatcacctgaatgctaccgcgggtacatgcgaagaaatgatgaaaagggcagaattcgctagggaattgggagtgcccatcaccatgcatgaccattcgacaggaggttttaccgcaaatactagtctggcctattattgccgggacaatggtctactcccacacatccatcgcgcaatgcatgctgttattgacagacaaaaaaatcatggtattcatttccgtgtattggccaaagcatcacgcatgtccggtggagatcacattcatggtggtaccgttgtgggtaagcttgagggggaacgccaagtaaccctaggtttcgtggatctgcttcgggatgattatattgataaagaccgaagtcgtggtattcaccctacccaggattgggtatctatgcctggtgtcttgcccgtcgcctccggaggcattcacgtttggcatatgcccgctttgaccgaaatatttggagatgattctgtattacaattcggcgggggcactttgggccacccttgggggaacgcacctggtgcagtagcgaatcgagtcgctttggaagcttgtgtacaagcccgtaacgaaggacgtgatctcgctattgagggtaatgaggttattcgtgaagctagtaagtggagtcctgaactagctgcggcttgcgaggtatggaaagaaatcaagtttgaatttgaaacgattgacactatttga</w:t>
      </w:r>
    </w:p>
    <w:p w14:paraId="3D0BD69E" w14:textId="77777777" w:rsidR="00BF7F68" w:rsidRPr="00D441C1" w:rsidRDefault="00BF7F68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31075709" w14:textId="23041BFB" w:rsidR="00AB2B87" w:rsidRPr="00D441C1" w:rsidRDefault="00AB2B87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E87782" w:rsidRPr="00D441C1">
        <w:rPr>
          <w:i/>
          <w:sz w:val="22"/>
          <w:szCs w:val="22"/>
        </w:rPr>
        <w:t>F</w:t>
      </w:r>
      <w:r w:rsidR="00811D46" w:rsidRPr="00D441C1">
        <w:rPr>
          <w:i/>
          <w:sz w:val="22"/>
          <w:szCs w:val="22"/>
        </w:rPr>
        <w:t>icus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carica</w:t>
      </w:r>
      <w:proofErr w:type="spellEnd"/>
    </w:p>
    <w:p w14:paraId="2085A616" w14:textId="3735CED6" w:rsidR="00994BBC" w:rsidRPr="00D441C1" w:rsidRDefault="00AB2B87" w:rsidP="00994BBC">
      <w:pPr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caaacagagactaaagcaagtgttggattcaaagctggtgttaaagattataaattgacttattacactcctgaatatgaagtcaaagatagtgatatcttggcagcatttcgagtaactcctcaacctggagttcctcctgaagaagcaggggcagcggtagctgctgaatcttctactggtacatggacaactgtatggactgacggacttaccagtcttgatcgctacaaaggtcgatgctacaacatcgagcccgttgctggagaagaaaatcaatatattgcttatgtagcttaccctttagacctttttgaagagggttctgttactaatctgtttacttccattgtgggtaatgtatttgggttcaaggccctgcgtgcgctacgtctggaagatttgcgaatccctccttcttatactaaaactttccaaggaccacctcatggtatccaagttgagagagataaattgaacaagtatggccgccccctattgggatgtactattaaacctaaattggggttatccgctaagaattacggtagagcagtttatgaatgtcttcgcggtgggcttgattttaccaaagatgatgagaacgtgaattctcaaccatttatgcgttggagagaccgtttcttattttgtgtcgaagcaatttataaatcacaagctgaaacaggtgaaatcaaaggacattacttgaatgctactgcaggtacatgtgaagaaatgatgaaaagggctgtatttgccagagaattgggagctcctatcgtaatgcatgattacttaacaggaggattcactgcaaatactagcctggctcattattgtcgagataacggtctacttcttcacatccatcgtgcaatgcatgcagttattgatagacagaagaatcatggtatgcactttcgcgtactagctaaagctttacgtctgtctggtggagatcatattcacgcaggtactgtagtaggtaaacttgaaggggaaagagaaatcactttaggatttgttgatttactacgtgatgattttattgaaaaagatcgaagccggggtatttatttcactcaagattgggtttctctaccaggtgttctgcccgtggcttcagggggtattcacgtttggcatatgcctgctttgaccgagatctttggagatgattccgtactacaattcggtggaggaactttaggacatccttggggaaatgcacccggtgccgtagctaatcgagtagctctagaagcatgtgtaaaagctcgtaatgagggacgcgatcttgctcttgagggtaatgaaattattcgtgaggctagtaaatggagtcctgaactagctgctgcttgtgaagtatggaaggaaatcaaatttgaattcgaagcaatggatactttgtaa</w:t>
      </w:r>
    </w:p>
    <w:p w14:paraId="264CBE5C" w14:textId="77777777" w:rsidR="00354F01" w:rsidRPr="00D441C1" w:rsidRDefault="00354F01" w:rsidP="00994BBC">
      <w:pPr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</w:p>
    <w:p w14:paraId="7B208E7D" w14:textId="5FA11E69" w:rsidR="00BE0F5D" w:rsidRPr="00D441C1" w:rsidRDefault="00BE0F5D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EC0208" w:rsidRPr="00D441C1">
        <w:rPr>
          <w:i/>
          <w:sz w:val="22"/>
          <w:szCs w:val="22"/>
        </w:rPr>
        <w:t>H</w:t>
      </w:r>
      <w:r w:rsidR="00811D46" w:rsidRPr="00D441C1">
        <w:rPr>
          <w:i/>
          <w:sz w:val="22"/>
          <w:szCs w:val="22"/>
        </w:rPr>
        <w:t>umulus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lupulus</w:t>
      </w:r>
      <w:proofErr w:type="spellEnd"/>
    </w:p>
    <w:p w14:paraId="669D57FE" w14:textId="5797F230" w:rsidR="00056731" w:rsidRPr="00D441C1" w:rsidRDefault="00BE0F5D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  <w:r w:rsidRPr="00D441C1">
        <w:rPr>
          <w:rStyle w:val="ffline"/>
          <w:i/>
          <w:sz w:val="22"/>
          <w:szCs w:val="22"/>
        </w:rPr>
        <w:t>atgtcaccacaaacagagactaaagcaagtgttggattcaaagcaggtgttaaagattataaattgacttattacactccggagtatgaaaccaaagatactgatatcttggcagcatttcgagtaactcctcaacctggagttccccctgaagaagctggggctgcggtagctgctgaatcttctactggtacatggacaactgtatggactgacgggcttaccagccttgatcgctacaaaggtcgatgctacc</w:t>
      </w:r>
      <w:r w:rsidRPr="00D441C1">
        <w:rPr>
          <w:rStyle w:val="ffline"/>
          <w:i/>
          <w:sz w:val="22"/>
          <w:szCs w:val="22"/>
        </w:rPr>
        <w:lastRenderedPageBreak/>
        <w:t>acatcgagcccgttgctggagaagaaaatcaatatattgcttatgtagcttatcccttagacctttttgaagaaggttctgttactaacatgtttacttccattgtgggtaatgtatttgggttcaaagccctgcgcgctctacgtctggaagatttgagaatccctacttcttatactaaaactttccaaggtccgcctcatgggatccaagttgagagagataaattgaacaagtatggccgcccactattgggatgtactattaaacctaaattggggttatccgctaagaattacggtagagcagtttatgaatgtcttcgtggtggacttgattttaccaaagatgatgagaacgtgaattcccaaccatttatgcgttggagagaccgtttcttattttgtgcagaagcaatttataaatcacaggctgaaacaggggaaatcaaaggacattacttgaatgctactgcaggtacatgtgaagaaatgatgaaaagggctgtatttgccagagaattgggagttcctatcgtaatgcatgattacttaacaggaggattcactgcaaatactagcctggctcattattgtcgagataatggtctacttcttcacatccaccgtgcaatgcatgcagttattgatagacaaaagaatcatggtatacactttcgtgtactagctaaagcgttacgtatgtctggtggagatcatatccatgcgggtactgtagtaggtaaacttgaaggggaaagagaaatcactttaggctttgttgatttactacgtgatgattttattgaaaaagatcgaagccgtggtatttatttcactcaagattgggtctctctaccaggtgttctgcccgtggcttcagggggtattcacgtttggcatatgcccgctttgaccgagatctttggagatgattccgtactacaatttggtggaggaactttaggacatccttggggaaatgcacccggtgctgtcgctaatcgagtagctctagaagcatgtgtacaagctcgtaatgagggacgtgatcttgctcgtgagggtaatgaaattattcgtgaggcttgtaaatggagtcctgaactagctgctgcttgtgaagtttggaaggaaatcaaatttgaatttgaagcaatggatacgttgtaa</w:t>
      </w:r>
    </w:p>
    <w:p w14:paraId="7B32FE44" w14:textId="77777777" w:rsidR="00994BBC" w:rsidRPr="00D441C1" w:rsidRDefault="00994BBC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3D459320" w14:textId="1D452520" w:rsidR="00056731" w:rsidRPr="00D441C1" w:rsidRDefault="00EC0208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A</w:t>
      </w:r>
      <w:r w:rsidR="00811D46" w:rsidRPr="00D441C1">
        <w:rPr>
          <w:i/>
          <w:sz w:val="22"/>
          <w:szCs w:val="22"/>
        </w:rPr>
        <w:t>rabidopsis</w:t>
      </w:r>
      <w:r w:rsidR="00EE7123" w:rsidRPr="00D441C1">
        <w:rPr>
          <w:i/>
          <w:sz w:val="22"/>
          <w:szCs w:val="22"/>
        </w:rPr>
        <w:t>_</w:t>
      </w:r>
      <w:r w:rsidR="00056731" w:rsidRPr="00D441C1">
        <w:rPr>
          <w:i/>
          <w:sz w:val="22"/>
          <w:szCs w:val="22"/>
        </w:rPr>
        <w:t>thaliana</w:t>
      </w:r>
      <w:proofErr w:type="spellEnd"/>
    </w:p>
    <w:p w14:paraId="762B640C" w14:textId="7C7D0CC8" w:rsidR="00056731" w:rsidRPr="00D441C1" w:rsidRDefault="00056731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  <w:r w:rsidRPr="00D441C1">
        <w:rPr>
          <w:rStyle w:val="ffline"/>
          <w:i/>
          <w:sz w:val="22"/>
          <w:szCs w:val="22"/>
        </w:rPr>
        <w:t>atgtcaccacaaacagagactaaagcaagtgttgggttcaaagctggtgttaaagagtataaattgacttactatactcctgaatatgaaaccaaggatactgatatcttggcagcattccgagtaactcctcaacctggagttccacctgaagaagcaggggctgcggtagctgctgaatcttctactggtacatggacaactgtgtggaccgatgggcttaccagccttgatcgttacaaaggacgatgctaccacatcgagcccgttccaggagaagaaactcaatttattgcgtatgtagcttatcccttagacctttttgaagaaggttcggttactaacatgtttacctcgattgtgggtaatgtatttgggttcaaagccctggctgctctacgtctagaggatctgcgaatccctcctgcttatactaaaactttccaaggaccacctcatggtatccaagttgaaagagataaattgaacaagtatggacgtcccctattaggatgtactattaaaccaaaattggggttatccgcgaaaaactatggtagagcagtttatgaatgtctacgtggtggacttgattttaccaaagatgatgagaatgtgaactcccaaccatttatgcgttggagagaccgtttcttattttgtgccgaagctatttataaatcacaggctgaaacaggtgaaatcaaagggcattatttgaatgctactgcgggtacatgcgaagaaatgatcaaaagagctgtatttgccagagaattgggagttcctatcgtaatgcatgactacttaacagggggattcaccgcaaatactagtttgtctcattattgccgagataatggcctacttcttcacatccaccgtgcaatgcacgctgttattgatagacagaagaatcatggtatgcacttccgtgtactagctaaagctttacgtctatctggtggagatcatattcacgcgggtacagtagtaggtaaacttgaaggagacagggagtcaactttgggctttgttgatttactgcgcgatgattatgttgaaaaagatcgaagccgcggtatctttttcactcaagattgggtctcactacctggtgttctgcctgtggcttcagggggtattcacgtttggcatatgcctgctttgaccgagatctttggagatgattctgtactacaattcggtggaggaactttaggccacccttggggaaatgcaccgggtgccgtagccaaccgagtagctctggaagcatgtgtacaagctcgtaatgagggacgtgatcttgcagtcgagggtaatgaaattatccgtgaagcttgcaaatggagtcctgaactagctgctgcttgtgaagtatggaaagagatcacatttaacttcccaaccatcgataaattagatggccaagagtag</w:t>
      </w:r>
    </w:p>
    <w:p w14:paraId="64603EC1" w14:textId="77777777" w:rsidR="00994BBC" w:rsidRPr="00D441C1" w:rsidRDefault="00994BBC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630D524E" w14:textId="54FFE0CB" w:rsidR="003E578C" w:rsidRPr="00D441C1" w:rsidRDefault="004E6D52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EC3801" w:rsidRPr="00D441C1">
        <w:rPr>
          <w:i/>
          <w:sz w:val="22"/>
          <w:szCs w:val="22"/>
        </w:rPr>
        <w:t>C</w:t>
      </w:r>
      <w:r w:rsidR="00811D46" w:rsidRPr="00D441C1">
        <w:rPr>
          <w:i/>
          <w:sz w:val="22"/>
          <w:szCs w:val="22"/>
        </w:rPr>
        <w:t>ucumis</w:t>
      </w:r>
      <w:r w:rsidR="00EE7123" w:rsidRPr="00D441C1">
        <w:rPr>
          <w:i/>
          <w:sz w:val="22"/>
          <w:szCs w:val="22"/>
        </w:rPr>
        <w:t>_</w:t>
      </w:r>
      <w:r w:rsidR="003E578C" w:rsidRPr="00D441C1">
        <w:rPr>
          <w:i/>
          <w:sz w:val="22"/>
          <w:szCs w:val="22"/>
        </w:rPr>
        <w:t>sativus</w:t>
      </w:r>
      <w:proofErr w:type="spellEnd"/>
    </w:p>
    <w:p w14:paraId="2ED7D830" w14:textId="6FAD5AF7" w:rsidR="00046CDC" w:rsidRPr="00D441C1" w:rsidRDefault="003E578C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accacaaacagagactaaagcaagtgttggattcaaagctggtgttaaagattataaattgacttattatactcctgaatatgaaaccaaagatactgatatcttggcagcattccgagtaactcctcaaccgggagttccacctgaggaagcaggggccgctgtagctgctgaatcttctactggtacatggacaactgtgtggaccgatgggcttaccagtcttgatcgttacaaaggacgatgctatggaatcgagcctgttgctggagaagaaaatcaatatattgcttatgtagcttatcctctagacctttttgaagaaggttctgttactaacatgtttacttccattgtgggtaatgtatttggattcaaggctctacgtgctctacgtctggaggatttgcgaatccctactgcttatattaaaactttccaaggcccgcctcatggtatccaggttgaaagagataaattgaacaagtatggtcgccctctattgggatgtactattaaaccaaaattgggattatccgctaagaattatggtagagcagtttatgaatgtctacgcggtggacttgattttaccaaagatgatgaaaacgtgaattcccaaccatttatgcgtt</w:t>
      </w:r>
      <w:r w:rsidRPr="00D441C1">
        <w:rPr>
          <w:i/>
          <w:sz w:val="22"/>
          <w:szCs w:val="22"/>
        </w:rPr>
        <w:lastRenderedPageBreak/>
        <w:t>ggagagaccgtttcctattttgtgcggaagctatttttaaatcacaggctgaaacaggtgaaatcaaagacatactgaatgctactgcgggtacatgcgaagaaatgatgaaaagggctatatttgcccgagaattgggagctcctatcgtaatgcatgactacttaacaggtggattcactgcaaatactagcttggctcattattgccgagataatggtctacttcttcacattcaccgtgcaatgcatgctgttattgatagacagaagaatcatggtatgcacttccgtgtactagctaaagcgttacgtatgtctggtggagaccatattcacgctggtaccgtagtaggtaaacttgaaggggaaagagaaatcactttaggctttgttgatttactacgtgatgattttgttgaaaaagaccgaagccgcggtatttatttcactcaagattgggtctctttaccaggtgttctgccagtggcttccggtggtattcacgtttggcatatgcctgctctaaccgagatttttggagatgattctgtactacaattcggcggaggaactttggggcacccttggggtaatgcacctggtgccgtagctaaccgagtagctctagaagcatgtgtacaagctcgtaatgagggacgtgatcttgctcgtgagggtaatgaaattatccgtgaggctagtaaatggagtcctgaactagtctgcgtgacttggaggaagtatggtaaggagatcaaatttgaatttgaggcaatggatactttgtaa</w:t>
      </w:r>
    </w:p>
    <w:p w14:paraId="6887B927" w14:textId="77777777" w:rsidR="00354F01" w:rsidRPr="00D441C1" w:rsidRDefault="00354F01" w:rsidP="00994BBC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1937605C" w14:textId="5EE0E5B9" w:rsidR="00F02458" w:rsidRPr="00D441C1" w:rsidRDefault="00EF7ADC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B9256A" w:rsidRPr="00D441C1">
        <w:rPr>
          <w:i/>
          <w:sz w:val="22"/>
          <w:szCs w:val="22"/>
        </w:rPr>
        <w:t>P</w:t>
      </w:r>
      <w:r w:rsidR="00811D46" w:rsidRPr="00D441C1">
        <w:rPr>
          <w:i/>
          <w:sz w:val="22"/>
          <w:szCs w:val="22"/>
        </w:rPr>
        <w:t>haseolus</w:t>
      </w:r>
      <w:r w:rsidR="00EE7123" w:rsidRPr="00D441C1">
        <w:rPr>
          <w:i/>
          <w:sz w:val="22"/>
          <w:szCs w:val="22"/>
        </w:rPr>
        <w:t>_</w:t>
      </w:r>
      <w:r w:rsidR="00F02458" w:rsidRPr="00D441C1">
        <w:rPr>
          <w:i/>
          <w:sz w:val="22"/>
          <w:szCs w:val="22"/>
        </w:rPr>
        <w:t>vulgaris</w:t>
      </w:r>
      <w:proofErr w:type="spellEnd"/>
    </w:p>
    <w:p w14:paraId="47B0BFAD" w14:textId="19DCE33E" w:rsidR="00225077" w:rsidRPr="00D441C1" w:rsidRDefault="00F02458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  <w:r w:rsidRPr="00D441C1">
        <w:rPr>
          <w:rStyle w:val="ffline"/>
          <w:i/>
          <w:sz w:val="22"/>
          <w:szCs w:val="22"/>
        </w:rPr>
        <w:t>atgtcaccacaaacagagactaaagcaagtgttgggttcaaagctggtgttaaagattataaattgacttattatactcctgactatgaaaccaaagatactgatatcttggcagcattccgagtaactcctcaacctggagttccacctgaagaagcaggtgccgcggtagccgctgaatcttctactggtacatggacaactgtgtggaccgatgggcttaccagtcttgatcgttacaaaggacgatgctatcacatcgaacctgttgctggggaagaaaatcaatttattgcttacgtagcttatcccttagacctttttgaagaaggttctgttactaacatgtttacttctattgtcggtaatgtatttgggttcaaggcactgcgtgctctacgtctggaggatttgcgaatcccaaccgcttatattaaaactttccaaggtccgcctcatggcatccaagttgagagagataaattgaacaagtatggtcgtcccctattaggatgtactattaaacctaaattggggttatccgctaagaattatggtagagcagtttatgaatgtcttcgtggaggacttgattttaccaaagatgatgaaaatgtgaattcccaaccatttatgcgttggagagaccgtttcttattttgtgctgaagcgatttataaagcacaggctgaaacaggtgaaatcaaagggcattacttgaatgcaactgcgggtacatgtgaagaaatgataaaaagagctgtatttgccagagaattaggcgttcctatcgtaatgcatgattatttaacagggggattcactgcaaatactagcttggctcattattgccgggataatggtctacttcttcatatacatcgtgcaatgcatgcagttatcgacagacaaaagaatcatggtatgcactttcgtgtcctagctaaagcattacgtttgtctggtggagatcatgttcactccggtaccgtagtaggtaaacttgaaggggaaagagaaatcactttaggttttgttgacttattgcgtgatgattttattgaaaaagatcgaagtcgtggtatttatttcactcaggattgggtttctctaccaggtgttctgccggttgcttcgggaggtattcacgtttggcatatgcctgctctgaccgaaatctttggagatgactccgtacttcaatttggcggaggaactttaggacacccttggggaaatgcaccaggtgctgtagctaatcgagtagctcttgaagcatgtgtgcaggctcgaaatgaaggacgtgatcttgctcgtgaaggtaatgaaattatccgtgaggctagcaaatggagtcctgaattagctgctgcttgcgaagtatggaaggagatcaaatttgaattcgaagcaatggatactttggattaa</w:t>
      </w:r>
    </w:p>
    <w:p w14:paraId="4A067A3E" w14:textId="758C899E" w:rsidR="007B2F38" w:rsidRPr="00D441C1" w:rsidRDefault="007B2F38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</w:p>
    <w:p w14:paraId="62B632D3" w14:textId="62178876" w:rsidR="00F02458" w:rsidRPr="00D441C1" w:rsidRDefault="00046CDC" w:rsidP="00994BB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P</w:t>
      </w:r>
      <w:r w:rsidR="00811D46" w:rsidRPr="00D441C1">
        <w:rPr>
          <w:i/>
          <w:sz w:val="22"/>
          <w:szCs w:val="22"/>
        </w:rPr>
        <w:t>etunia</w:t>
      </w:r>
      <w:r w:rsidR="00EE7123" w:rsidRPr="00D441C1">
        <w:rPr>
          <w:i/>
          <w:sz w:val="22"/>
          <w:szCs w:val="22"/>
        </w:rPr>
        <w:t>_</w:t>
      </w:r>
      <w:r w:rsidR="00F02458" w:rsidRPr="00D441C1">
        <w:rPr>
          <w:i/>
          <w:sz w:val="22"/>
          <w:szCs w:val="22"/>
        </w:rPr>
        <w:t>hybrida</w:t>
      </w:r>
      <w:proofErr w:type="spellEnd"/>
    </w:p>
    <w:p w14:paraId="5AAAE079" w14:textId="2B504104" w:rsidR="00F02458" w:rsidRPr="00D441C1" w:rsidRDefault="00F02458" w:rsidP="00994BB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caaacagagactaaagcaagtgttggattcaaagctggtgttaaagagtacaaattgacttattatactcctgagtaccaaaccaaggatactgatatattggcagcattccgagtaactcctcaacctggagttccacctgaagaagcaggggccgcggtagctgccgaatcttctactggtacatggacaactgtatggaccgatggacttaccagccttgatcgttacaaagggcgatgctaccgcatcgagcgtgttattggagaaaaagatcaatttattgcttatgtagcttaccctttagacctttttgaagaaggttctgttaccaacatgtttacttccattgtaggtaacgtatttgggttcaaagcccttcgcgctctacgtctggaagatctgcgaatccctcctgcttatgttaaaactttccaagggccgcctcatggtatccaagttgaaagagataaattgaacaagtatggtcgtcccctactgggatgtactattaaacctaaattggggttatctgctaaaaactacggtagagctgtttatgaatgtcttcgcggtggacttgattttaccaaagatgatgagaacgtgaactcacaaccatttatgcgttggagagaccgtttcttgttttgtgccgaagcaatttataaatcacaggctgaaacaggtgaaatcaaagggcattacttgaatgctactgcaggtacatgcgaagaaatgatgaaaagagctatatttgctagagaattgggcgttccgatcgtaatgcatgactacttaaccgggggattcaccgcaaatactagcttggctcattattgccgagataatggtctacttcttcacatccaccgtgcaatgcatgcggttattgatagacagaagaatcatggtatccacttccgcgtattagcaaaagcattacgtatgtctggtggagatcatattcactctggtaccgtagtaggtaaacttgaaggtgaaagagacatca</w:t>
      </w:r>
      <w:r w:rsidRPr="00D441C1">
        <w:rPr>
          <w:rFonts w:ascii="Courier New" w:eastAsia="Times New Roman" w:hAnsi="Courier New" w:cs="Courier New"/>
          <w:i/>
          <w:lang w:eastAsia="es-ES"/>
        </w:rPr>
        <w:lastRenderedPageBreak/>
        <w:t>ctttgggctttgttgatttactgcgtgatgattttgttgaacaagatagaagtcgcggtatttatttcactcaagattgggtctctttaccaggtgttctacccgtggcttcaggaggtattcacgtttggcatatgcctgctctgaccgagatctttggggatgattccgtactacagttcggtggaggaactttaggacacccttggggtaatgcgccaggtgccgtagctaaccgagtagctctagaagcatgtgtacaagctcgtaatgaaggacgtgatcttgctcaagaaggtaatgagattattcgtgaggcttgcaaatggagcccggaactagctgctgcttgtgaggtatggaaagagatccgatttaattttgcagcagtcgacgttttggataagtag</w:t>
      </w:r>
    </w:p>
    <w:p w14:paraId="7A33199A" w14:textId="77777777" w:rsidR="007B2F38" w:rsidRPr="00D441C1" w:rsidRDefault="007B2F38" w:rsidP="007B2F38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79483223" w14:textId="598A9ED7" w:rsidR="007B2F38" w:rsidRPr="00D441C1" w:rsidRDefault="00FA380E" w:rsidP="007B2F38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C20997" w:rsidRPr="00D441C1">
        <w:rPr>
          <w:i/>
          <w:sz w:val="22"/>
          <w:szCs w:val="22"/>
        </w:rPr>
        <w:t>H</w:t>
      </w:r>
      <w:r w:rsidR="00811D46" w:rsidRPr="00D441C1">
        <w:rPr>
          <w:i/>
          <w:sz w:val="22"/>
          <w:szCs w:val="22"/>
        </w:rPr>
        <w:t>elianthus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annuus</w:t>
      </w:r>
      <w:proofErr w:type="spellEnd"/>
    </w:p>
    <w:p w14:paraId="163EAF04" w14:textId="6B7EAF21" w:rsidR="00FA380E" w:rsidRPr="00D441C1" w:rsidRDefault="00FA380E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  <w:r w:rsidRPr="00D441C1">
        <w:rPr>
          <w:rStyle w:val="ffline"/>
          <w:i/>
          <w:sz w:val="22"/>
          <w:szCs w:val="22"/>
        </w:rPr>
        <w:t>atgtcaccacaaacagagactaaagcaagtgttggattcaaagctggtgttaaagattataaattgacttattatactcctgaatatgaaaccaaggatactgatatcttggcagcatttcgagtaactcctcaacctggagttccgcctgaagaagcaggggccgcagtagctgccgaatcttctactggtacatggacaactgtatggaccgatggacttaccagccttgaccgttacaaaggccgatgctatggacttgagcctgttcctggagaagacaatcaatttattgcttatgtagcgtacccattagacctttttgaagaaggttctgttactaacatgtttacttccattgtaggtaatgtatttgggttcaaagccctgcgtgctctacgtctggaagatttgcgaatcccgactgcgtatgttaaaactttcgacggtccgcctcacggtatccaagttgaaagagataaattgaacaagtatggtcgtcccctgttgggatgtactattaaaccgaaattggggttatccgctaaaaactacggtagagcttgttatgaatgtcttcgtggtggccttgattttactaaagatgatgagaacgtgaactcccaaccatttatgcgttggagagaccgtttcttattttgtgccgaagctatttataaagcacaagctgaaacaggtgaaatcaaagggcattacttgaatgctactgcgggtaattgcgaagatatgatgaaaagggctgtatttgctagagaattgggagttcctatcgtaatgcatgactacctaacaggtggattcactgcaaatactagcttgtctcagtattgccgagataatggtctacttcttcacatccaccgcgcaatgcatgcggttattgatagacagaagaatcatggtatgcacttccgtgtactagctaaagcgttacgtatgtccggtggagatcacattcattccggtaccgtagtaggtaaacttgaaggggaaagagaaatcactttgggctttgttgatttactgcgtgatgattttattgaaaaagatagaagtcgcggtatttatttcacccaagattgggtctctctaccaggtgttctgcctgtagcttcggggggtattcacgtttggcatatgcctgctctaaccgagatctttggggatgattccgtactacagttcggtggaggaactttagggcacccttggggtaatgcacctggtgccgtagctaaccgagtagctctagaagcatgtgtacaagctcgtaatgagggacgcgatcttgctactgagggtaatgaaattatccgtgaggctaccaaatggagtcctgaactagctgctgcttgtgaagtatggaaggagatcaaatttgagttccaggcaatggatactttggatacggataaggataaagataagaagagataa</w:t>
      </w:r>
    </w:p>
    <w:p w14:paraId="761166EB" w14:textId="14A62ECC" w:rsidR="00DE04A9" w:rsidRPr="00D441C1" w:rsidRDefault="00DE04A9" w:rsidP="00994BBC">
      <w:pPr>
        <w:pStyle w:val="HTMLconformatoprevio"/>
        <w:shd w:val="clear" w:color="auto" w:fill="FFFFFF"/>
        <w:rPr>
          <w:rStyle w:val="ffline"/>
          <w:i/>
          <w:sz w:val="22"/>
          <w:szCs w:val="22"/>
        </w:rPr>
      </w:pPr>
    </w:p>
    <w:p w14:paraId="183C6AE8" w14:textId="30A69B31" w:rsidR="009E50F6" w:rsidRPr="00D441C1" w:rsidRDefault="00305F61" w:rsidP="009E50F6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Pr="00D441C1">
        <w:rPr>
          <w:i/>
          <w:sz w:val="22"/>
          <w:szCs w:val="22"/>
        </w:rPr>
        <w:t>N</w:t>
      </w:r>
      <w:r w:rsidR="00811D46" w:rsidRPr="00D441C1">
        <w:rPr>
          <w:i/>
          <w:sz w:val="22"/>
          <w:szCs w:val="22"/>
        </w:rPr>
        <w:t>icotiana</w:t>
      </w:r>
      <w:r w:rsidR="00EE7123" w:rsidRPr="00D441C1">
        <w:rPr>
          <w:i/>
          <w:sz w:val="22"/>
          <w:szCs w:val="22"/>
        </w:rPr>
        <w:t>_</w:t>
      </w:r>
      <w:r w:rsidR="00BB538B" w:rsidRPr="00D441C1">
        <w:rPr>
          <w:i/>
          <w:sz w:val="22"/>
          <w:szCs w:val="22"/>
        </w:rPr>
        <w:t>tabacum</w:t>
      </w:r>
      <w:proofErr w:type="spellEnd"/>
    </w:p>
    <w:p w14:paraId="3EB20387" w14:textId="77777777" w:rsidR="004E5C8B" w:rsidRPr="00D441C1" w:rsidRDefault="00BB538B" w:rsidP="00AA0B54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  <w:r w:rsidRPr="00D441C1">
        <w:rPr>
          <w:rStyle w:val="ffline"/>
          <w:rFonts w:ascii="Courier New" w:hAnsi="Courier New" w:cs="Courier New"/>
          <w:i/>
        </w:rPr>
        <w:t>atgtcaccacaaacagagactaaagcaagtgttggattcaaagctggtgttaaagagtacaaattgacttattatactcctgagtaccaaaccaaggatactgatatattggcagcattccgagtaactcctcaacctggagttccacctgaagaagcaggggccgcggtagctgccgaatcttctactggtacatggacaactgtatggaccgatggacttaccagccttgatcgttacaaagggcgatgctaccgcatcgagcgtgttgttggagaaaaagatcaatatattgcttatgtagcttaccctttagacctttttgaagaaggttctgttaccaacatgtttacttccattgtaggtaacgtatttgggttcaaagccctgcgcgctctacgtctggaagatctgcgaatccctcctgcttatgttaaaactttccaaggtccgcctcatgggatccaagttgaaagagataaattgaacaagtatggtcgtcccctgttgggatgtactattaaacctaaattggggttatctgctaaaaactacggtagagctgtttatgaatgtcttcgcggtggacttgattttaccaaagatgatgagaacgtgaactcacaaccatttatgcgttggagagatcgtttcttattttgtgccgaagcactttataaagcacaggctgaaacaggtgaaatcaaagggcattacttgaatgctactgcaggtacatgcgaagaaatgatcaaaagagctgtatttgctagagaattgggcgttccgatcgtaatgcatgactacttaacggggggattcaccgcaaatactagcttggctcattattgccgagataatggtctacttcttcacatccaccgtgcaatgcatgcggttattgatagacagaagaatcatggtatccacttccgggtattagcaaaagcgttacgtatgtctggtggagatcatattcactctggtaccgtagtaggtaaacttgaaggtgaaagagacataactttgggctttgttgatttactgcgtgatgattttgttgaacaagatcgaagtcgcggtatttatttcactcaagattgggtctctttaccaggtgttctacccgtggcttcaggaggtattcacgtttggcatatgcctgctctgaccgagatctttggggatgattccgtactacagttcggtggaggaactttaggacatccttggggtaatgcgccaggtgccgtagctaatcgagtagctctagaagcatgtgtaaaagctcgtaatgaaggacgtgatcttgctcaggaaggtaatgaaattattcgcgaggct</w:t>
      </w:r>
      <w:r w:rsidRPr="00D441C1">
        <w:rPr>
          <w:rStyle w:val="ffline"/>
          <w:rFonts w:ascii="Courier New" w:hAnsi="Courier New" w:cs="Courier New"/>
          <w:i/>
        </w:rPr>
        <w:lastRenderedPageBreak/>
        <w:t>tgcaaatggagcccggaactagctgctgcttgtgaagtatggaaagagatcgtatttaattttgcagcagtggacgttttggataagtaa</w:t>
      </w:r>
    </w:p>
    <w:p w14:paraId="420F4FCF" w14:textId="77777777" w:rsidR="004E5C8B" w:rsidRPr="00D441C1" w:rsidRDefault="004E5C8B" w:rsidP="00AA0B54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</w:p>
    <w:p w14:paraId="52782EA1" w14:textId="47D4F2B3" w:rsidR="00F6678D" w:rsidRPr="00D441C1" w:rsidRDefault="00BB538B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="00C20997" w:rsidRPr="00D441C1">
        <w:rPr>
          <w:rFonts w:ascii="Courier New" w:hAnsi="Courier New" w:cs="Courier New"/>
          <w:i/>
        </w:rPr>
        <w:t>H</w:t>
      </w:r>
      <w:r w:rsidR="00811D46" w:rsidRPr="00D441C1">
        <w:rPr>
          <w:rFonts w:ascii="Courier New" w:hAnsi="Courier New" w:cs="Courier New"/>
          <w:i/>
        </w:rPr>
        <w:t>ordeum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vulgare</w:t>
      </w:r>
      <w:proofErr w:type="spellEnd"/>
    </w:p>
    <w:p w14:paraId="6F02312B" w14:textId="65181905" w:rsidR="00354F01" w:rsidRPr="00D441C1" w:rsidRDefault="00354F01" w:rsidP="00F6678D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atgtcaccacaaacagaaactaaagcaggtgttggatttcaagctggtgttaaagattataaattgacttactacaccccagagtatgaaactaaggatactgatatcttggcagcattccgagtaagtcctcagcctggggttccgcccgaagaagcaggggctgcagtagctgccgaatcttctactggtacatggacaactgtttggactgatggacttaccagtcttgatcgttacaaaggacgatgctatcacatcgagcctgttgctggggaagacagccaatggatctgttatgtagcttatccattagacctatttgaggagggttccgttactaacatgtttacttccattgtgggtaacgtatttgggttcaaagccctacgtgctctacgtttggaggatctacgaattccccctacttattcaaaaactttccaaggcccgcctcatggtatccaagttgaaagagataagttgaacaagtatggccgtcctttattgggatgtactattaaaccaaaattgggattatccgcaaaaaattatggtagagcgtgttatgagtgtctacgtggtggacttgattttaccaaagatgatgaaaacgtaaactcacaaccatttatgcgctggagagaccgttttgtcttttgtgccgaagctatttataaatcacaggccgaaaccggtgaaatcaaggggcattacttgaatgcgactgcgggtacatgtgaagaaatgattaagagagctgtatttgcgagagaattaggggttcctattgtaatgcatgactacttaaccgggggattcaccgcaaatactactttggctcactattgccgcgacaatggcttacttcttcacattcaccgtgcaatgcatgcagttattgatagacagaaaaatcatggtatgcatttccgtgtattagctaaagcattgcgtatgtctgggggagatcatatccactccggtacagtagtaggtaagttagaaggggaacgcgaaatgactttaggttttgttgatttattgcgcgatgattttattgaaaaagatcgtgctcgcggtatctttttcactcaggactgggtatccatgccaggtgttataccggtagcttcaggtggtattcatgtttggcatatgccagctctgaccgaaatctttggggacgattctgtattacaatttggtggaggaactttaggacatccttgggggaatgcacctggtgcagcagctaatcgagtggctttagaagcttgtgtacaagctcgtaacgaagggcgtgatcttgctcgcgaaggtaatgaaattatccgagcagcttgcaaatggagtcctgaactagccgcagcttgtgaagtatggaaggcgatcaaattcgagttcgagccggtagatactatcgataagaaggtctaa</w:t>
      </w:r>
    </w:p>
    <w:p w14:paraId="6884C8BA" w14:textId="77777777" w:rsidR="00354F01" w:rsidRPr="00D441C1" w:rsidRDefault="00354F01" w:rsidP="00F6678D">
      <w:pPr>
        <w:pStyle w:val="HTMLconformatoprevio"/>
        <w:shd w:val="clear" w:color="auto" w:fill="FFFFFF"/>
        <w:rPr>
          <w:i/>
          <w:sz w:val="22"/>
          <w:szCs w:val="22"/>
        </w:rPr>
      </w:pPr>
    </w:p>
    <w:p w14:paraId="68D3214B" w14:textId="6548847C" w:rsidR="00834132" w:rsidRPr="00D441C1" w:rsidRDefault="00E108EA" w:rsidP="00834132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AC1D83" w:rsidRPr="00D441C1">
        <w:rPr>
          <w:i/>
          <w:sz w:val="22"/>
          <w:szCs w:val="22"/>
        </w:rPr>
        <w:t>P</w:t>
      </w:r>
      <w:r w:rsidR="00811D46" w:rsidRPr="00D441C1">
        <w:rPr>
          <w:i/>
          <w:sz w:val="22"/>
          <w:szCs w:val="22"/>
        </w:rPr>
        <w:t>isum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sativum</w:t>
      </w:r>
      <w:proofErr w:type="spellEnd"/>
    </w:p>
    <w:p w14:paraId="3CDB634D" w14:textId="32647AA9" w:rsidR="00834132" w:rsidRPr="00D441C1" w:rsidRDefault="00E108EA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aacgaaagcaaaggttgggttcaaagctggtgttaaagattataaattgacttattatactcctgactatcaaaccaaagatactgatatcttggcagcattccgagtaactcctcaacctggagttccgcctgaagaagcaggtgcggcggtagctgcagaatcttccactggtacatggacaactgtgtggaccgatggacttacgagcctcgatcgttataaaggacgctgctacgagatcgagcctgttcctggagaagataatcaatttattgcttatgtagcttatcccttagacctttttgaagaaggttctgttactaacatgtttacctccattgtaggtaatgtatttgggttcaaggccttgcgtgctctacgtctggaagatttgcgaatcccttatgcttatgttaaaactttccaaggtcctcctcacggaatccaagttgagagagataaattgaacaagtatggacgtcccctattgggatgtactattaaaccaaaattgggtttatccgctaagaattatggtagagcagtttatgaatgtctccgcgggggacttgattttaccaaagatgatgaaaatgtgaactcccaaccatttatgcgttggagagaccgtttcttattttgtgccgaagcaatttataaatcacaggccgaaacaggtgaaatcaaaggacattatttgaatgctactgcgggtacatgtgaagaaatgctaaaaagagctgtatttgctagagaattgggcgttcctatcgtaatgcatgactacttaacaggtggattcactgcaaatactaccctgtctcactattgccgggataatggtctacttcttcatatccaccgtgcaatgcatgcagttatcgatagacaaaaaaatcatggtatgcactttcgtgtattagctaaagccttacgtttgtctggtggagatcatattcacgctggtactgtagtaggtaaacttgaaggagaaagggagattactttaggttttgttgatttactacgtgatgattatattaaaaaagatagaagtcgcggtatttatttcactcaggattgggtttctttaccaggtgttatccctgttgcttcagggggtattcacgtttggcatatgcctgctctgaccgagatatttggagatgattctgtactccaattcggtggaggaactttaggacacccttggggaaatgcacctggtgccgtagcgaatcgagtagctctggaagcatgtgtacaagctcggaatgagggacgtgatcttgctcgcgagggtaatgcaattatccgtgaagcttgcaaatggagtcctgaattagctgctgcttgtgaagtctggaaggaaatcaaatttgaattcccagcaatggatactttgtaa</w:t>
      </w:r>
    </w:p>
    <w:p w14:paraId="53C26741" w14:textId="77777777" w:rsidR="00DE04A9" w:rsidRPr="00D441C1" w:rsidRDefault="00DE04A9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2C5B786D" w14:textId="27A84E18" w:rsidR="004555EF" w:rsidRPr="00D441C1" w:rsidRDefault="00261476" w:rsidP="004555EF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BA6E85" w:rsidRPr="00D441C1">
        <w:rPr>
          <w:i/>
          <w:sz w:val="22"/>
          <w:szCs w:val="22"/>
        </w:rPr>
        <w:t>D</w:t>
      </w:r>
      <w:r w:rsidR="00811D46" w:rsidRPr="00D441C1">
        <w:rPr>
          <w:i/>
          <w:sz w:val="22"/>
          <w:szCs w:val="22"/>
        </w:rPr>
        <w:t>ianthus</w:t>
      </w:r>
      <w:r w:rsidR="00EE7123" w:rsidRPr="00D441C1">
        <w:rPr>
          <w:i/>
          <w:sz w:val="22"/>
          <w:szCs w:val="22"/>
        </w:rPr>
        <w:t>_</w:t>
      </w:r>
      <w:r w:rsidR="00BA6E85" w:rsidRPr="00D441C1">
        <w:rPr>
          <w:i/>
          <w:sz w:val="22"/>
          <w:szCs w:val="22"/>
        </w:rPr>
        <w:t>caryophyllus</w:t>
      </w:r>
      <w:proofErr w:type="spellEnd"/>
    </w:p>
    <w:p w14:paraId="6D9CC385" w14:textId="74D02D90" w:rsidR="004555EF" w:rsidRPr="00D441C1" w:rsidRDefault="00E108EA" w:rsidP="00AA0B54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caaacagagactaaagcaagtgttggatttaaagctggtgttaaagattacaaattgacgtattatactcctgagtatgaaaccctggatactgatatcttggcagcattccgagtaag</w:t>
      </w:r>
      <w:r w:rsidRPr="00D441C1">
        <w:rPr>
          <w:rFonts w:ascii="Courier New" w:eastAsia="Times New Roman" w:hAnsi="Courier New" w:cs="Courier New"/>
          <w:i/>
          <w:lang w:eastAsia="es-ES"/>
        </w:rPr>
        <w:lastRenderedPageBreak/>
        <w:t>tcctcaacctggagttccacccgaagaagctggggccgcagtagccgccgaatcttctactggtacatggacaactgtatggaccgacggacttaccagtcttgatcgttacaaaggacgttgctaccacatcgagcccgttgctggagaagaaaatcaatatatttgttatgtagcttatcccttagacctttttgaggaaggctctgttactaacatgtttacttccattgtgggtaatgtatttgggttcaaagccttgcgtgctctacgtttggaggatttgcgaatccctgttgcttatgtaaaaactttcctaggcccgcctcacggcatccaagttgagagagataaattgaacaagtatggccgtccactattgggatgcactattaaaccgaaattggggttatccgctaaaaactatggtcgagcagtttatgaatgtcttcgcggtggacttgattttaccaaagatgatgaaaacgtgaactcccaaccatttatgcgttggagagaccgcttcttattttgtgccgaagcaattaataaagcacaggccgaaacaggtgaaattaaagggcattacttgaatgccactgcgggtacatgtgaagaaatgatcaaaagggctgtatttgccagagaattgggagctcctattgtaatgcatgactacttaacagggggattcactgcaaatactagcttggctcattattgccgagataatggtctacttcttcacatccaccgtgcaatgcacgcagttattgatagacagaagaatcatggtatgcacttccgtgtactagctaaagcgttacgtctgtctggtggagatcatattcatgccggtaccgtagtaggtaagcttgaaggggaaagagaaatcaccttaggctttgttgatttactacgtgatgattttactgaaaaagatcgaagtcgcggtatttatttcactcaatcttgggtttctacaccaggtgttctgcccgttgcttcgggaggtattcacgtttggcatatgcccgctctaaccgagatctttggagatgattccgtactacagtttggtggaggaaccctaggacacccttggggaaatgcaccgggtgctgtagcgaatcgagtagctctagaagcatgtgtacaagctcgtaatgaaggacgtgatcttgctcgcgagggtaatactattattcgcgaggcttgcaaatggagtcctgaactagctgctgcttgtgaagtatggaaggaaatcaaatttgaattcgaagcaatggatacaatctaa</w:t>
      </w:r>
    </w:p>
    <w:p w14:paraId="7170E38C" w14:textId="77777777" w:rsidR="00DE04A9" w:rsidRPr="00D441C1" w:rsidRDefault="00DE04A9" w:rsidP="00AA0B54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</w:p>
    <w:p w14:paraId="5D824353" w14:textId="4C0AE9B6" w:rsidR="006F28D4" w:rsidRPr="00D441C1" w:rsidRDefault="00070487" w:rsidP="006F2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bookmarkStart w:id="0" w:name="_GoBack"/>
      <w:bookmarkEnd w:id="0"/>
      <w:r w:rsidRPr="00D441C1">
        <w:rPr>
          <w:rFonts w:ascii="Courier New" w:hAnsi="Courier New" w:cs="Courier New"/>
          <w:i/>
        </w:rPr>
        <w:t>&gt;</w:t>
      </w:r>
      <w:proofErr w:type="spellStart"/>
      <w:r w:rsidR="000D21C6" w:rsidRPr="00D441C1">
        <w:rPr>
          <w:rFonts w:ascii="Courier New" w:hAnsi="Courier New" w:cs="Courier New"/>
          <w:i/>
        </w:rPr>
        <w:t>P</w:t>
      </w:r>
      <w:r w:rsidR="00811D46" w:rsidRPr="00D441C1">
        <w:rPr>
          <w:rFonts w:ascii="Courier New" w:hAnsi="Courier New" w:cs="Courier New"/>
          <w:i/>
        </w:rPr>
        <w:t>icea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abies</w:t>
      </w:r>
      <w:proofErr w:type="spellEnd"/>
    </w:p>
    <w:p w14:paraId="49A42ADD" w14:textId="60A707DC" w:rsidR="00557A58" w:rsidRPr="00D441C1" w:rsidRDefault="00070487" w:rsidP="00AA0B54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  <w:r w:rsidRPr="00D441C1">
        <w:rPr>
          <w:rFonts w:ascii="Courier New" w:eastAsia="Times New Roman" w:hAnsi="Courier New" w:cs="Courier New"/>
          <w:i/>
          <w:lang w:eastAsia="es-ES"/>
        </w:rPr>
        <w:t>atgtcaccaaaaacagagactaaagctagtgtcggatttaaagctggtgttaaagattacagattaacttattatactcctgaatatcagaccaaagatacggatattttggcagcattccgagtaactcctcaaccaggggtgccgcccgaggaagcgggagcagcagtagctgctgaatcttccaccggtacatggaccactgtttggaccgatggacttactagtcttgatcgttacaaggggcgatgctatgacatcgagcccgttgctggagaggaaagtcaatttattgcctttgtagcttaccccttagaccttttcgaagaaggttctgttactaacttgttcacttccattgtaggtaatgtatttggattcaaggccctacgggctctacgtttggaagatttgcggattccccctgcttattccaaaacatttcaaggtccacctcatggtatccaagttgaaagagataaattgaacaaatatggccgtcctttattgggatgtactatcaaaccaaaattgggtctatcggccaagaactatggtagagcagtttacgaatgtctccgtggtggactcgattttaccaaggatgatgagaacgtaaattcccaaccattcatgcgctggagagatcgttttgtcttttgtgcggaagcaatttataaagctcaggctgagacgggtgaaattaagggacattacttgaatgctactgcaggtacatgtgaagaaatgatgaaaagggcagtatttgcaagagaattgggagttcctatcgttatgcatgactatctgacgggaggttttaccgcaaatacttctttggctcattattgccgagacaacggcctacttcttcacattcaccgcgcgatgcatgcagtgattgacagacaaaaaaatcatggtatgcacttccgtgtactggctaaagcattgcgtatgtccggtggagatcatattcacggcggtactgtagtaggtaaacttgaaggggaacgagaaatcactttagggtttgttgatctactgcgtgatgattttatcgaaaaagatcgaagtcgtggtatttacttcactcaagattgggtatctatgccaggtgtcctgcccgtagcttcaggaggtattcacgtttggcatatgcctgctctgaccgagatctttggggatgattccgtactacagtttggtgggggaactttgggacacccttggggaaatgcacctggtgcagtagctaatcgagttgctctagaagcttgtgtacaagctcgtaatgaaggacgtgatcttgctcgtgaaggtaatgaagtgatccgtgaagctagtaaatggagtcctgaactagctgctgcttgtgaaatatggaaggagatcaaatttgaatttgaggcagtagatacaatttga</w:t>
      </w:r>
    </w:p>
    <w:p w14:paraId="02E579B0" w14:textId="77777777" w:rsidR="00DE04A9" w:rsidRPr="00D441C1" w:rsidRDefault="00DE04A9" w:rsidP="00AA0B54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i/>
          <w:lang w:eastAsia="es-ES"/>
        </w:rPr>
      </w:pPr>
    </w:p>
    <w:p w14:paraId="505C5DB6" w14:textId="64394ED6" w:rsidR="00905447" w:rsidRPr="00D441C1" w:rsidRDefault="00585AD5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="000D21C6" w:rsidRPr="00D441C1">
        <w:rPr>
          <w:rFonts w:ascii="Courier New" w:hAnsi="Courier New" w:cs="Courier New"/>
          <w:i/>
        </w:rPr>
        <w:t>N</w:t>
      </w:r>
      <w:r w:rsidR="00287294" w:rsidRPr="00D441C1">
        <w:rPr>
          <w:rFonts w:ascii="Courier New" w:hAnsi="Courier New" w:cs="Courier New"/>
          <w:i/>
        </w:rPr>
        <w:t>arcissus</w:t>
      </w:r>
      <w:r w:rsidR="00EE7123" w:rsidRPr="00D441C1">
        <w:rPr>
          <w:rFonts w:ascii="Courier New" w:hAnsi="Courier New" w:cs="Courier New"/>
          <w:i/>
        </w:rPr>
        <w:t>_</w:t>
      </w:r>
      <w:r w:rsidR="00CA468D" w:rsidRPr="00D441C1">
        <w:rPr>
          <w:rFonts w:ascii="Courier New" w:hAnsi="Courier New" w:cs="Courier New"/>
          <w:i/>
        </w:rPr>
        <w:t>tazetta</w:t>
      </w:r>
      <w:r w:rsidR="00EE7123" w:rsidRPr="00D441C1">
        <w:rPr>
          <w:rFonts w:ascii="Courier New" w:hAnsi="Courier New" w:cs="Courier New"/>
          <w:i/>
        </w:rPr>
        <w:t>_</w:t>
      </w:r>
      <w:r w:rsidR="00BA0013" w:rsidRPr="00D441C1">
        <w:rPr>
          <w:rFonts w:ascii="Courier New" w:hAnsi="Courier New" w:cs="Courier New"/>
          <w:i/>
        </w:rPr>
        <w:t>ch</w:t>
      </w:r>
      <w:r w:rsidRPr="00D441C1">
        <w:rPr>
          <w:rFonts w:ascii="Courier New" w:hAnsi="Courier New" w:cs="Courier New"/>
          <w:i/>
        </w:rPr>
        <w:t>inensis</w:t>
      </w:r>
      <w:proofErr w:type="spellEnd"/>
    </w:p>
    <w:p w14:paraId="2536A9C6" w14:textId="1249E6BB" w:rsidR="003F22F5" w:rsidRPr="00D441C1" w:rsidRDefault="00BA0013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ggatttaaagctggtgttaaagattacagattgacttattatactcccgattacgaaaccaaagatactgatatcttggcagcattccgagtaactcctcaacccggagttcccgctgaagaagcaggggctgcggtagctgccgaatcttctactggtacatggacaactgtgtggactgatggacttaccagccttgatcgttacaaaggacgatgctaccacattgaggccgttattggggaagaaaatcaatttattgcttatgtagcttatcctttagacctttttgaagaaggttctgttactaacatgtttacttccattgtgggtaatgtatttggtttcaaagccttacgagctctacgtctggaggatctgcgaattccccctgcttattccaaaactttccaagggcccccccatggcatccaatctgaaagagataaattgaacaagtatggtcgtcccctattaggatgtactattaaaccaaaattgggattatccgc</w:t>
      </w:r>
      <w:r w:rsidRPr="00D441C1">
        <w:rPr>
          <w:rFonts w:ascii="Courier New" w:hAnsi="Courier New" w:cs="Courier New"/>
          <w:i/>
        </w:rPr>
        <w:lastRenderedPageBreak/>
        <w:t>aaaaaactacggtagagcggtttatgaatgtctacgcggtgggcttgattttaccaaggatgacgaaaacgtgaactcccaaccttttatgcgttggagagaccgtttcttattttgtgctgaagcaatttataaagcgcaagccgaaacaggtgaaatcaaaggacattacttgaatgcaactgcgggtacatgtgaagaaatgatcaaaagggccgtatttgccagagaattgggagttcctatcgtaatgcatgactacttaactgggggattcactgcaaatactactttggcttattattgccgcgacaacggtctacttcttcacatccaccgcgcaatgcatgcagttattgatagacagaaaaatcatggtatgcattttcgtgtactagccaaagcattacgtatgtctggtggagatcatattcacgccggtacagtagtaggtaaactggaaggggaacgtgagatgactttaggttttgttgatttattacgtgatgattttattgaaaaagaccgaagtcgcggtatttttttcactcaagattgggtttctatgccaggtgttattcccgtagcttccgggggtattcatgtttggcatatgcccgccctaaccgaaatctttggagatgattccgtactacagttcggtggaggaactttaggacacccttggggaaatgcacctggtgcggtagctaatcgggtagctttagaagcgtgtgtacaagctcgtaatgaaggacgtgatcttgctcgtgaaggtaatgaaattatccgcgaagcttgcaaatggagccctgaactagc</w:t>
      </w:r>
    </w:p>
    <w:p w14:paraId="382551FA" w14:textId="77777777" w:rsidR="00BA0013" w:rsidRPr="00D441C1" w:rsidRDefault="00BA0013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0E389CD2" w14:textId="5BECC91F" w:rsidR="006D42AE" w:rsidRPr="00D441C1" w:rsidRDefault="00CA468D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</w:rPr>
      </w:pPr>
      <w:r w:rsidRPr="00D441C1">
        <w:rPr>
          <w:rFonts w:ascii="Courier New" w:hAnsi="Courier New" w:cs="Courier New"/>
          <w:i/>
          <w:iCs/>
        </w:rPr>
        <w:t>&gt;</w:t>
      </w:r>
      <w:proofErr w:type="spellStart"/>
      <w:r w:rsidR="004B7539" w:rsidRPr="00D441C1">
        <w:rPr>
          <w:rFonts w:ascii="Courier New" w:hAnsi="Courier New" w:cs="Courier New"/>
          <w:i/>
          <w:iCs/>
        </w:rPr>
        <w:t>Hyacinthus</w:t>
      </w:r>
      <w:r w:rsidR="00EE7123" w:rsidRPr="00D441C1">
        <w:rPr>
          <w:rFonts w:ascii="Courier New" w:hAnsi="Courier New" w:cs="Courier New"/>
          <w:i/>
          <w:iCs/>
        </w:rPr>
        <w:t>_</w:t>
      </w:r>
      <w:r w:rsidR="005A4F05" w:rsidRPr="00D441C1">
        <w:rPr>
          <w:rFonts w:ascii="Courier New" w:hAnsi="Courier New" w:cs="Courier New"/>
          <w:i/>
          <w:iCs/>
        </w:rPr>
        <w:t>orientalis</w:t>
      </w:r>
      <w:proofErr w:type="spellEnd"/>
    </w:p>
    <w:p w14:paraId="0DD527C2" w14:textId="4AB9E1CC" w:rsidR="006D42AE" w:rsidRPr="00D441C1" w:rsidRDefault="006D42AE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</w:rPr>
      </w:pPr>
      <w:r w:rsidRPr="00D441C1">
        <w:rPr>
          <w:rFonts w:ascii="Courier New" w:hAnsi="Courier New" w:cs="Courier New"/>
          <w:i/>
        </w:rPr>
        <w:t>taaagcaggtgttggattcaaagctggtgttaaagattacagattgacttattatactcctgattacgaaaccaaagatactgatattttggcagcattccgagtaactcctcaacctggagttcctgctgaagaagcaggggctgcggtagctgccgaatcttctactggtacatggacaactgtgtggaccgatggacttaccaatcttgatcgttacaaaggacgatgctaccacattgaggccgttgttggggaagaaaatcaatttattgcttatgtagcttatcctttagacctttttgaagaaggttctgttactaacatgtttacttccattgtgggtaatgtatttggtttcaaagccctacgagctctacgtctggaggatttgcgaattcctccttcttattccaaaactttccaaggcccgcctcacggcatccaagttgaaagagataaattgaacaagtacggtcgtcccctattgggatgtactattaaaccaaaattgggattatccgcaaaaaactacggcagagcggtttatgagtgtctgcgtggtgggcttgattttaccaaggatgatgaaaacgtgaactcacaaccttttatgcgttggagagaccgtttcttattttgtgctgaagcaatttataaagcacaagccgaaacaggtgaaattaaaggacattacttgaatgcaactgcaggtacatgtgaagaaatgatcaaaagagccgtatttgccagagaattgggagttcctatcgtaatgcatgactacttaactgggggattcactgcaaatacgagtttagctcattattgccgtgataacggtctacttcttcatatccaccgcgcaatgcatgcagttattgatagacagaaaaatcatggtatgcattttcgtgtactagctaaagcattgcgtatgtcnggtggagatcatattcacgctggtacagtagtaggtaaactggaaggggaacgtgagatgactttaggttttgttgatttattacgtgatgattttattgaaaaagaccgaagtcgcggtatttttttcactcaagattgggtttctatgccnggtgttattcccgtggcttcagggggtattcatgtttggcatatgcctgccctaaccgaaatctttggagatgattcngtactacagttcggtggaggaactttaggacacccttggggaaatgcacctggtgcggtagctaatcgngtagctttagaagcgtgtgtacaagctcgtaatgaggggcgtgatcttgctcgtgaaggtaatgaaattattcgcgaggcttgcaaatggagccctgaactagctgctgcttgtgaa</w:t>
      </w:r>
    </w:p>
    <w:p w14:paraId="02325641" w14:textId="77777777" w:rsidR="006D42AE" w:rsidRPr="00D441C1" w:rsidRDefault="006D42AE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</w:rPr>
      </w:pPr>
    </w:p>
    <w:p w14:paraId="2CC341F3" w14:textId="6B2EE5D4" w:rsidR="00EA6E19" w:rsidRPr="00D441C1" w:rsidRDefault="005747C4" w:rsidP="00EA6E19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0D21C6" w:rsidRPr="00D441C1">
        <w:rPr>
          <w:i/>
          <w:sz w:val="22"/>
          <w:szCs w:val="22"/>
        </w:rPr>
        <w:t>A</w:t>
      </w:r>
      <w:r w:rsidR="004B7539" w:rsidRPr="00D441C1">
        <w:rPr>
          <w:i/>
          <w:sz w:val="22"/>
          <w:szCs w:val="22"/>
        </w:rPr>
        <w:t>llium</w:t>
      </w:r>
      <w:r w:rsidR="00EE7123" w:rsidRPr="00D441C1">
        <w:rPr>
          <w:i/>
          <w:sz w:val="22"/>
          <w:szCs w:val="22"/>
        </w:rPr>
        <w:t>_</w:t>
      </w:r>
      <w:r w:rsidRPr="00D441C1">
        <w:rPr>
          <w:i/>
          <w:sz w:val="22"/>
          <w:szCs w:val="22"/>
        </w:rPr>
        <w:t>cepa</w:t>
      </w:r>
      <w:proofErr w:type="spellEnd"/>
    </w:p>
    <w:p w14:paraId="5BC17EB2" w14:textId="77777777" w:rsidR="00185A2E" w:rsidRPr="00D441C1" w:rsidRDefault="005747C4" w:rsidP="00EA6E19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  <w:r w:rsidRPr="00D441C1">
        <w:rPr>
          <w:rStyle w:val="ffline"/>
          <w:rFonts w:ascii="Courier New" w:hAnsi="Courier New" w:cs="Courier New"/>
          <w:i/>
        </w:rPr>
        <w:t>atgtcaccacaaacagaaactaaagcaagtgttggatttaaagctggtgttaaagattacagattgacttattatactcctgattacgaaaccaaagatactgatatcttagcagcattccgagtaactcctcaacccggagttcccgctgaagaagcaggggctgcggtagccgccgaatcttctactggtacctggacaactgtgtggactgatggacttaccagtcttgatcgttacaaaggacgatgctaccacattgaggccgttgttggggaagaaaatcaatatattgcttatatagcttatcctttagacctttttgaagaaggttctgttactaacatgtttacttccattgtgggtaatgtatttggtttcaaagccctgcgagctctacgtttagaggatctgcgaattccccctgcttattccaaaactttccaaggcccgcctcacggcatccaagttgaaagagataaattgaacaagtatggacgtcccctattgggatgtactattaaaccaaaattgggattatccgcaaaaaactacggtagagcagtttacgaatgtctacgtggtgggcttgattttaccaaggatgatgaaaatgtgaactcccagccttttatgcgttggagagaccgtttcttattttgtgctgaagctatttataaagcgcaagctgaaacaggtgaaatcaaagggcattacttgaatgcaactgcaggtacatgtgaagaaatgatcaaaagggctgtatttgccagagaattgggagttcctatcataatgcatgactacataaccgggggattcactgcaaatactagtttggctcattattgccgagacaatggtctacttcttcacatccaccgcgcaatgcatgcagttattgatagacagaaaaatcatggtatgcattttcgtgtactagctaaagcattacgtatgtctggtggagatcatattcacgctggtacagtagtaggtaaactggaaggggaacgtgagatgactttaggttttgttgatttattacgtgatgattttattgaaaaagaccgaagtcgcggtatttt</w:t>
      </w:r>
      <w:r w:rsidRPr="00D441C1">
        <w:rPr>
          <w:rStyle w:val="ffline"/>
          <w:rFonts w:ascii="Courier New" w:hAnsi="Courier New" w:cs="Courier New"/>
          <w:i/>
        </w:rPr>
        <w:lastRenderedPageBreak/>
        <w:t>tttcactcaagattgggtttctatgccaggtgttattcccgtggcttccgggggtattcatgtttggcatatgcctgccctaactgaaatctttggagatgattccgtcctacagttcggtggaggaactttagggcacccttggggaaatgcacctggtgcggtagctaatcgagtagctttagaagcgtgtgtacaagctcgtaatgaaggacgtgatcttgctcgtgaaggtaatgagattatccgcgaagcttgcaaatggagtcccgaacttgcggctgcttgtgaagtatggaaagagatcaaattcgagttcgaaccagtagataagatagataaacagaaatag</w:t>
      </w:r>
    </w:p>
    <w:p w14:paraId="635C5A55" w14:textId="1BBA7905" w:rsidR="00EA6E19" w:rsidRPr="00D441C1" w:rsidRDefault="00EA6E19" w:rsidP="00AA0B54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</w:p>
    <w:p w14:paraId="5B92DA22" w14:textId="4114F88B" w:rsidR="00614EEB" w:rsidRPr="00D441C1" w:rsidRDefault="00AA0B54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="000D21C6" w:rsidRPr="00D441C1">
        <w:rPr>
          <w:rFonts w:ascii="Courier New" w:hAnsi="Courier New" w:cs="Courier New"/>
          <w:i/>
        </w:rPr>
        <w:t>A</w:t>
      </w:r>
      <w:r w:rsidR="004B7539" w:rsidRPr="00D441C1">
        <w:rPr>
          <w:rFonts w:ascii="Courier New" w:hAnsi="Courier New" w:cs="Courier New"/>
          <w:i/>
        </w:rPr>
        <w:t>llium</w:t>
      </w:r>
      <w:r w:rsidR="00EE7123" w:rsidRPr="00D441C1">
        <w:rPr>
          <w:rFonts w:ascii="Courier New" w:hAnsi="Courier New" w:cs="Courier New"/>
          <w:i/>
        </w:rPr>
        <w:t>_</w:t>
      </w:r>
      <w:r w:rsidR="00AB4FF4" w:rsidRPr="00D441C1">
        <w:rPr>
          <w:rFonts w:ascii="Courier New" w:hAnsi="Courier New" w:cs="Courier New"/>
          <w:i/>
        </w:rPr>
        <w:t>sativum</w:t>
      </w:r>
      <w:proofErr w:type="spellEnd"/>
    </w:p>
    <w:p w14:paraId="31A5C973" w14:textId="31554409" w:rsidR="00BE1BC4" w:rsidRPr="00D441C1" w:rsidRDefault="00AB4FF4" w:rsidP="00AB4F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aactaaagcaagtgttggatttaaagctggtgttaaagattacagattgacttattatactcctgattacgaaaccaaagatactgatatcttagcagcattccgagtaactcctcaacccggagttcccgctgaagaagcaggggctgcggtagccgccgaatcttctactggtacctggacaactgtgtggactgatggacttaccagtcttgatcgttacaaaggacgatgctaccacattgaggccgttattggggaagaaaatcaatttattgcttatatagcttatcctttagacctttttgaagaaggttctgttactaacatgtttacttccattgtgggtaatgtatttggtttcaaagccctgcgagctctacgtttagaggatcttcgaattccccctgcttattctaaaactttccaaggcccgcctcacggcatccaagttgaaagagataaattgaacaagtatggacgtcccctattgggatgtactattaaaccaaaattgggattatccgcaaaaaactacggtagagcagtttacgaatgtctacgtggtgggcttgattttaccaaggatgatgaaaatgtgaactcccagccttttatgcgttggagagaccgtttcttattttgtgctgaagctatttataaagcgcaagctgaaacaggtgaaatcaaagggcattacttgaatgcaactgcgggtacatgtgaagaaatgatcaaaagggctgtatttgccagagaattgggagttcctatcgtaatgcatgactacataaccgggggattcactgcaaatactagtttggctcattattgccgagacaatggtctacttcttcacatccaccgcgcaatgcatgcagttattgatagacagaaaaatcatggtatgcattttcgtgtactagctaaagcattacgtatgtctggtggagatcatattcacgctggtacagtagtaggtaaactggaaggggaacgtgagatgactttaggttttgttgatttattacgtgatgattttattgaaaaagaccgaagtcgcggtatttttttcactcaagattgggtttctatgccaggtgttattcccgtggcttccgggggtattcatgtttggcatatgcctgccctaactgaaatctttggagatgattccgtcctacagttcggtggaggaactttagggcacccttggggaaatgcacctggtgcggtagctaatcgagtagctttagaagcatgtgtacaagctcgtaatgaaggacgtgatcttgctcgtgaaggtaatgagattatccgcgaagcttgcaaatggagtcccgaacttgcggctgcttgtgaagtatggaaagagatcaaattcgagttcgaaccagtagataagatagataaacagaaatag</w:t>
      </w:r>
    </w:p>
    <w:p w14:paraId="2F1FD4AD" w14:textId="77777777" w:rsidR="00AB4FF4" w:rsidRPr="00D441C1" w:rsidRDefault="00AB4FF4" w:rsidP="00AB4F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25B01817" w14:textId="1145DF10" w:rsidR="00C204A1" w:rsidRPr="00D441C1" w:rsidRDefault="00204F90" w:rsidP="00C204A1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0D21C6" w:rsidRPr="00D441C1">
        <w:rPr>
          <w:i/>
          <w:sz w:val="22"/>
          <w:szCs w:val="22"/>
          <w:shd w:val="clear" w:color="auto" w:fill="F9F9F9"/>
        </w:rPr>
        <w:t>R</w:t>
      </w:r>
      <w:r w:rsidR="00793F8A" w:rsidRPr="00D441C1">
        <w:rPr>
          <w:i/>
          <w:sz w:val="22"/>
          <w:szCs w:val="22"/>
          <w:shd w:val="clear" w:color="auto" w:fill="F9F9F9"/>
        </w:rPr>
        <w:t>aphanus</w:t>
      </w:r>
      <w:r w:rsidR="00EE7123" w:rsidRPr="00D441C1">
        <w:rPr>
          <w:i/>
          <w:sz w:val="22"/>
          <w:szCs w:val="22"/>
          <w:shd w:val="clear" w:color="auto" w:fill="F9F9F9"/>
        </w:rPr>
        <w:t>_</w:t>
      </w:r>
      <w:r w:rsidRPr="00D441C1">
        <w:rPr>
          <w:i/>
          <w:sz w:val="22"/>
          <w:szCs w:val="22"/>
          <w:shd w:val="clear" w:color="auto" w:fill="F9F9F9"/>
        </w:rPr>
        <w:t>sativus</w:t>
      </w:r>
      <w:proofErr w:type="spellEnd"/>
    </w:p>
    <w:p w14:paraId="347D5F94" w14:textId="1A5833E0" w:rsidR="00C84726" w:rsidRPr="00D441C1" w:rsidRDefault="00CA468D" w:rsidP="00AA0B54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  <w:r w:rsidRPr="00D441C1">
        <w:rPr>
          <w:rStyle w:val="ffline"/>
          <w:rFonts w:ascii="Courier New" w:hAnsi="Courier New" w:cs="Courier New"/>
          <w:i/>
        </w:rPr>
        <w:t>atg</w:t>
      </w:r>
      <w:r w:rsidR="00204F90" w:rsidRPr="00D441C1">
        <w:rPr>
          <w:rStyle w:val="ffline"/>
          <w:rFonts w:ascii="Courier New" w:hAnsi="Courier New" w:cs="Courier New"/>
          <w:i/>
        </w:rPr>
        <w:t>tcaccacaaacagagactaaagcaagtgttggattcaaagctggtgttaaagagtataaattgaattattatactcctgaatatgaaaccaaggatactgatatcttggcagcattccgagtaactcctcaacccggagttccacctgaagaagcaggggctgcggtagctgctgaatcttctactggtacatggacaactgtgtggaccgatgggcttaccagccttgaccgttacaaaggccgatgctaccacatcgagcccgttccaggagaagaaactcaatttattgcgtatgtagcttaccccttagacctttttgaagaagggtctgttactaacatgtttacctcaattgtgggtaacgtatttgggttcaaagccctggctgctctacgtctagaggatctgcgaatccctccggcttatactaaaactttccagggaccacctcatggtatccaagttgaaagagataaattgaacaagtatggacgtcccctattaggatgtactattaaacctaagttggggttatccgcgaagaactatggtagagcagtttatgaatgtctacgtggtggacttgattttaccaaagatgatgagaatgtgaactctcaaccatttatgcgttggagagaccgtttcttattttgtgccgaagctatttataaatcacaggctgaaacaggtgaaatcaaaggacattatttgaatgctactgcgggtacatgcgaagaaatgatgaaaagagctatatttgccagagaattgggagttcctatcgtaatgcatgactacttaacagggggattcaccgcaaatactagtttggctcattattgccgagataatggcctacttcttcacatccaccgtgcaatgcacgctgttattgatagacagaagaatcatggtatgcacttccgtgtactagctaaagctttacgtctatcgggtggagatcatgttcacgcgggtacagtagtaggtaaacttgaaggagacagggagtcaactttgggctttgttgatttactgcgcgatgattatgttgaaaaagaccgaagccgtggtatctttttcactcaagattgggtctcactaccaggtgttctacctgtggcttcagggggtattcacgtttggcatatgcctgctttgactgagatctttggagatgattccgtactacaatttggtggcggaactttaggccacccttggggaaatgcaccgggtgccgtagctaaccgagtagctctagaagcatgtgtacaagctcgtaatgagggacgtgatcttgcagtcgagggtaatgaaattatccgtgaggcttgcaaatggagtcctgaactagctgctgcttgtgaagtatggaaggagatcacatttaacttcccaaccatcgataaattagatggccaagactag</w:t>
      </w:r>
    </w:p>
    <w:p w14:paraId="44CAE8A0" w14:textId="77777777" w:rsidR="00DE04A9" w:rsidRPr="00D441C1" w:rsidRDefault="00DE04A9" w:rsidP="00AA0B54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i/>
        </w:rPr>
      </w:pPr>
    </w:p>
    <w:p w14:paraId="41E9AAE7" w14:textId="7E403716" w:rsidR="001E633E" w:rsidRPr="00D441C1" w:rsidRDefault="001E633E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="00793F8A" w:rsidRPr="00D441C1">
        <w:rPr>
          <w:rFonts w:ascii="Courier New" w:hAnsi="Courier New" w:cs="Courier New"/>
          <w:i/>
        </w:rPr>
        <w:t>Saintpaulia</w:t>
      </w:r>
      <w:r w:rsidR="00EE7123" w:rsidRPr="00D441C1">
        <w:rPr>
          <w:rFonts w:ascii="Courier New" w:hAnsi="Courier New" w:cs="Courier New"/>
          <w:i/>
        </w:rPr>
        <w:t>_</w:t>
      </w:r>
      <w:r w:rsidR="00102398" w:rsidRPr="00D441C1">
        <w:rPr>
          <w:rFonts w:ascii="Courier New" w:hAnsi="Courier New" w:cs="Courier New"/>
          <w:i/>
        </w:rPr>
        <w:t>ionanth</w:t>
      </w:r>
      <w:r w:rsidR="00055072" w:rsidRPr="00D441C1">
        <w:rPr>
          <w:rFonts w:ascii="Courier New" w:hAnsi="Courier New" w:cs="Courier New"/>
          <w:i/>
        </w:rPr>
        <w:t>a</w:t>
      </w:r>
      <w:proofErr w:type="spellEnd"/>
    </w:p>
    <w:p w14:paraId="337A3581" w14:textId="6E72AE5B" w:rsidR="001E633E" w:rsidRPr="00D441C1" w:rsidRDefault="00055072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cgggtgttaaagagtacaaattgacttattatactcctgaatacgaaaccaaagatacggatatcttggcggcattccgagtaactcctcaacctggagttccgcctgaagaagcaggggcggcggtagctgccgaatcttctactggtacatggacaactgtgtggaccgatgggcttaccagccttgatcgttacaaagggcgatgctaccacatcgatcccgttcctggagaaacagatcaatatatctgttatgtagcttaccctttagacctttttgaagaaggttctgttactaacatgtttacttccattgtaggtaatgtatttggattcaaagcccttcgtgctctacgtctggaagatctgcgaatccctactgcttatgttaaaactttccaaggcccgcctcatgggatccaagttgaaagagataaattgaacaagtatggtcgtcccctgttgggatgtactattaaaccaaaactggggttatctgctaaaaactacggtagagcggtttatgaatgtcttcgcggcggacttgattttaccaaagatgacgagaacgtgaactcccagccatttatgcgttggagagatcgtttcttattttgtgccgaagctatttataaatcacaggctgaaacaggtgaaatcaaagggcattacttgaatgctactgcgggtacatgcgaagaaatgatgaaaagggctatatttgctagagaattgggagttcctatcgtaatgcatgactacttaacaggaggattcactgcaaatactagtttggctcattattgccgagataatggcctacttcttcacattcaccgtgcaatgcatgcagttattgatagacagaagaatcatggtatacatttccgtgtattagctaaagcgctacgtatgtctggtggagatcacattcacgctggtaccgtagtaggtaaacttgaaggagaaagagacatcactttgggctttgttgatttactgcgtgatgattttattgcaaaagatcgaagtcgcggtatttatttcactcaagattgggtctctctaccgggtgttattccggtggcttcagggggtattcacgtttggcatatgcctgctctgaccgagatctttggggatgattctgtactacagttcggtggaggaactttaggacacccttggggtaatgcgccaggtgccgtagctaaccgagtagctgtagaagcatgtgtacaagctcgtaatgaaggacgtgatcttgctgctgagggtaacgcaattatccgtgaggctagcaaatggagtcctgaactagctgccgcttgtgagatatggaaagagatcaaatttgaatttcaagcggtggatactttggatgaggaaaaaaagtaacaaacaggtaattactctccgttctcttaattgaatttcaattaaactcggcccaatcttttactaaaag</w:t>
      </w:r>
    </w:p>
    <w:p w14:paraId="4097D657" w14:textId="77777777" w:rsidR="00055072" w:rsidRPr="00D441C1" w:rsidRDefault="00055072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2DC2BAAE" w14:textId="6CA32E9F" w:rsidR="00C84726" w:rsidRPr="00D441C1" w:rsidRDefault="00FC52FB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Pr="00D441C1">
        <w:rPr>
          <w:rFonts w:ascii="Courier New" w:hAnsi="Courier New" w:cs="Courier New"/>
          <w:i/>
        </w:rPr>
        <w:t>S</w:t>
      </w:r>
      <w:r w:rsidR="00793F8A" w:rsidRPr="00D441C1">
        <w:rPr>
          <w:rFonts w:ascii="Courier New" w:hAnsi="Courier New" w:cs="Courier New"/>
          <w:i/>
        </w:rPr>
        <w:t>ocratea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exorrhiza</w:t>
      </w:r>
      <w:proofErr w:type="spellEnd"/>
    </w:p>
    <w:p w14:paraId="0538A32D" w14:textId="68D8A3CD" w:rsidR="00C058FC" w:rsidRPr="00D441C1" w:rsidRDefault="00C058F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aactaaagcaagtgttggatttaaagctggtgttaaagattacaaattgacttattatactcctgactacgaaaccaaagatactgatatcttggcagcattccgagtaactcctcaacccggagttccgcctgaggaagcaggggcagcggtagctgccgaatcttctactggtacatggacaactgtgtggactgatggacttaccagtcttgatcgttacaaaggacgatgctaccacatcgaaaccgttgtcggggaggaaaatcaatatattgcttatgtagcttatcctttagacctttttgaagaaggttctgttactaacatgtttacttccattgtgggtaatgtatttggtttcaaagccctacgagctctacgtctggaggatctgcgaattcccacttcttattccaaaactttccaaggcccgcctcatggcatccaagttgaaagagataagttgaacaagtatggtcgtcctctattgggatgcactattaaaccaaaattgggattatccgcaaagaactacggtagagcggtttatgaatgtctacgcggtggacttgattttaccaaggatgatgaaaacgtgaactcacaaccatttatgcgttggagagaccgtttcttattttgtgccgaagcactttttaaagcgcaggccgaaacgggtgaaatcaaaggacattacttgaatgctactgcgggtacatgtgaagaaatgatcaaaagggccgtatttgccagagaattgggagttcctatcgtaatgcatgactacttaactgggggattcactgcaaatactagcttggctcattattgccgcgataacggcctacttcttcacatccatcgcgcaatgcatgcagttatcgatagacagaaaaatcatggtatgcattttcgtgtactagctaaagcattacgtatgtctggtggagatcatattcacgcgggtacagtagtgggtaaactggaaggggaacgtgagatgactttgggttttgttgatttattacgtgatgattttattgaaaaagaccgaagtcgcggtatcttttttactcaagattgggtctctatgccaggtgttatccccgtggcttcagggggtattcatgtttggcatatgcctgccctgaccgaaatctttggggatgattccgtactacagtttggcggaggaactttaggacacccttggggaaatgcacccggtgcagtagctaatcgggtggctttagaagcgtgtgtacaagctcgtaatgaaggacgtgatcttgctcgtgaaggtaatgaaattatccgtgaagctagcaaatggagccctgaactagctgccgcttgcgaaatatggaaggagatcaaattcgaattccaaccagtggatacgctggataaatga</w:t>
      </w:r>
    </w:p>
    <w:p w14:paraId="27100F7C" w14:textId="77777777" w:rsidR="00FC52FB" w:rsidRPr="00D441C1" w:rsidRDefault="00FC52FB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12A0A77E" w14:textId="0541A2C2" w:rsidR="009667F9" w:rsidRPr="00D441C1" w:rsidRDefault="009667F9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="0086042B" w:rsidRPr="00D441C1">
        <w:rPr>
          <w:rFonts w:ascii="Courier New" w:hAnsi="Courier New" w:cs="Courier New"/>
          <w:i/>
        </w:rPr>
        <w:t>Rhizophora</w:t>
      </w:r>
      <w:r w:rsidR="00EE7123" w:rsidRPr="00D441C1">
        <w:rPr>
          <w:rFonts w:ascii="Courier New" w:hAnsi="Courier New" w:cs="Courier New"/>
          <w:i/>
        </w:rPr>
        <w:t>_</w:t>
      </w:r>
      <w:r w:rsidR="001B25C2" w:rsidRPr="00D441C1">
        <w:rPr>
          <w:rFonts w:ascii="Courier New" w:hAnsi="Courier New" w:cs="Courier New"/>
          <w:i/>
        </w:rPr>
        <w:t>mangle</w:t>
      </w:r>
      <w:proofErr w:type="spellEnd"/>
    </w:p>
    <w:p w14:paraId="71EEFB6C" w14:textId="3BBBCD7E" w:rsidR="009667F9" w:rsidRPr="00D441C1" w:rsidRDefault="00C058F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gactaaagcaagtgttggatttaaggctggtgttaaagattataaattgacttattatactcctgactatgaaaccaaagatactgatatcttggcagcattccgagtaactcctcaacctggagttccgcctgaggaagcaggagctgcggtagctgctgaatcttctactggtacatggacaaccgtgtggaccgatgggcttaccagtcttgatcgttataaaggacgatgctacc</w:t>
      </w:r>
      <w:r w:rsidRPr="00D441C1">
        <w:rPr>
          <w:rFonts w:ascii="Courier New" w:hAnsi="Courier New" w:cs="Courier New"/>
          <w:i/>
        </w:rPr>
        <w:lastRenderedPageBreak/>
        <w:t>acatcgaggcagttgctggagaagaaaatcaatatattgcttatgtagcttaccccttagacctttttgaagaaggttctgttactaatatgtttacttcgattgtaggtaatgtatttgggttcaaagccctacgcgctctacgtctggaggatttgcgaattcctacttcttatattaaaactttccaaggcccacctcatggcatccaagttgagagagataaattgaacaagtatggtcgccccctattgggctgtactattaaacctaaattggggttatccgctaagaattacggtagagcggtttatgaatgtctccgtggtggacttgattttaccaaagatgatgagaacgtgaattcacaaccatttatgcgctggagagatcgtttcttattttgtgccgaagcaatttataaagcacaggcggaaactggtgaaatcaaagggcattattttaatgctactgcaggtacatgtgaagaaatgatgaaaagggctgtatgtgccagagaattgggagttcctatcgtaatgcacgactacttaacagggggattcactgcaaatactagcttggctcattattgtcgagataatggtttacttcttcacattcatcgcgcaatgcatgcagttattgatagacagaagaatcatggtatgcactttcgtgtactagctaaggcattacgtctgtctggcggggaccatattcatgctggtaccgtagtaggtaaacttgaaggggaaagagacatcactttgggctttgttgatctacttcgtgatgattatattgaaaaagatcgaagccgtggtatttatttcactcaagattgggtttctttaccaggtgttctgcccgtggcttcagggggtattcatgtttggcatatgcctgctctgaccgagatctttggagatgattccgtactacaattcggtggaggaactttaggacacccttggggaaatgcaccaggtgctgtagctaatcgagtagctctagaagcatgtgtccaagctcgtaatgagggacgtgatcttgctcgtgagggtaatgaaattatccgtgaggctagcaaatggagtccggaactagctgctgcttgtgaagtatggaaagagattaaatttgaattcccagcaatggatactttgtaa</w:t>
      </w:r>
    </w:p>
    <w:p w14:paraId="2EC728ED" w14:textId="77777777" w:rsidR="00C058FC" w:rsidRPr="00D441C1" w:rsidRDefault="00C058F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77429905" w14:textId="20004257" w:rsidR="0039390E" w:rsidRPr="00D441C1" w:rsidRDefault="0039390E" w:rsidP="00393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Pr="00D441C1">
        <w:rPr>
          <w:rFonts w:ascii="Courier New" w:hAnsi="Courier New" w:cs="Courier New"/>
          <w:i/>
        </w:rPr>
        <w:t>L</w:t>
      </w:r>
      <w:r w:rsidR="0086042B" w:rsidRPr="00D441C1">
        <w:rPr>
          <w:rFonts w:ascii="Courier New" w:hAnsi="Courier New" w:cs="Courier New"/>
          <w:i/>
        </w:rPr>
        <w:t>arix</w:t>
      </w:r>
      <w:r w:rsidR="00EE7123" w:rsidRPr="00D441C1">
        <w:rPr>
          <w:rFonts w:ascii="Courier New" w:hAnsi="Courier New" w:cs="Courier New"/>
          <w:i/>
        </w:rPr>
        <w:t>_</w:t>
      </w:r>
      <w:r w:rsidR="001B25C2" w:rsidRPr="00D441C1">
        <w:rPr>
          <w:rFonts w:ascii="Courier New" w:hAnsi="Courier New" w:cs="Courier New"/>
          <w:i/>
        </w:rPr>
        <w:t>laricina</w:t>
      </w:r>
      <w:proofErr w:type="spellEnd"/>
    </w:p>
    <w:p w14:paraId="2F3D87B2" w14:textId="3DB93F4C" w:rsidR="0039390E" w:rsidRPr="00D441C1" w:rsidRDefault="00C058F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gtcggattcaaagctggtgttaaagattacagattaacttattatactcctggatatcagaccaaagatacggatatcttggcagcattccgagtaactcctcaacctggggtgccacccgaggaagcgggagcagcagtagctgctgaatcttccaccggtacatggaccactgtttggaccgatggacttactagtcttgatcgttacaagggacgatgctatgacatcgaggccgttcctggagaggagagtcaatttattgcctatgtagcttaccccttagaccttttcgaagaaggttctgttactaacttgttcacttccattgtaggtaatgtatttggattcaaggccctacgggctctacgtttggaagatttgcggatcccccctgcttattccaaaacttttcaaggtccacctcatggtatccaagtcgaaagggataaattgaacaaatatggccgtcctttattgggatgtactatcaaaccaaaattgggtctatcggctaagaactatggtagagcagtttacgaatgtctccgtggtggacttgattttaccaaggatgatgagaacgtaaattcccaaccattcatgcgctggagagatcgttttgtcttttgtgcggaagcactttataaggctcaggctgagacgggtgaaattaagggacattacttgaatgctactgcaggtacatgtgaagaaatgatgaaaagggcaatatttgcaagagaattgggagttcctatcgttatgcatgactatctgacgggaggttttactgcaaatacttctttggctcattattgccgagacaacggcctacttcttcacattcaccgcgcgatgcatgcagttattgacagacaaagaaatcatggcatgcatttccgtgtactggctaaagcattgcgtatgtccggtggagatcatattcacgccggtactgtagtaggtaaacttgaaggggaacgagacgtcactttagggtttgttgatctactgcgtgatgattttattgaaaaagatcgaagtcgtggtatttacttcactcaagactgggtatctatgccaggtgttctgcccgtagcttcaggaggtattcacgtttggcatatgcctgctctgaccgagatctttggggatgattccgtactacagtttggtgggggaactttggggcacccttggggaaatgcgcctggtgcagtagctaatcgggttgctctagaagcttgtgtacaagctcgtaatgaaggacgtgatcttgctcgtgaaggtaatgaagtgatccgtgaagctactaaa</w:t>
      </w:r>
    </w:p>
    <w:p w14:paraId="6692513E" w14:textId="77777777" w:rsidR="0065465D" w:rsidRPr="00D441C1" w:rsidRDefault="0065465D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67068177" w14:textId="45D60186" w:rsidR="00542C1C" w:rsidRPr="00D441C1" w:rsidRDefault="00542C1C" w:rsidP="00542C1C">
      <w:pPr>
        <w:pStyle w:val="HTMLconformatoprevio"/>
        <w:shd w:val="clear" w:color="auto" w:fill="FFFFFF"/>
        <w:rPr>
          <w:i/>
          <w:sz w:val="22"/>
          <w:szCs w:val="22"/>
        </w:rPr>
      </w:pPr>
      <w:r w:rsidRPr="00D441C1">
        <w:rPr>
          <w:i/>
          <w:sz w:val="22"/>
          <w:szCs w:val="22"/>
        </w:rPr>
        <w:t>&gt;</w:t>
      </w:r>
      <w:proofErr w:type="spellStart"/>
      <w:r w:rsidR="0086042B" w:rsidRPr="00D441C1">
        <w:rPr>
          <w:i/>
          <w:sz w:val="22"/>
          <w:szCs w:val="22"/>
        </w:rPr>
        <w:t>Mangifera</w:t>
      </w:r>
      <w:r w:rsidR="00EE7123" w:rsidRPr="00D441C1">
        <w:rPr>
          <w:i/>
          <w:sz w:val="22"/>
          <w:szCs w:val="22"/>
        </w:rPr>
        <w:t>_</w:t>
      </w:r>
      <w:r w:rsidR="00F732F5" w:rsidRPr="00D441C1">
        <w:rPr>
          <w:i/>
          <w:sz w:val="22"/>
          <w:szCs w:val="22"/>
        </w:rPr>
        <w:t>indica</w:t>
      </w:r>
      <w:proofErr w:type="spellEnd"/>
    </w:p>
    <w:p w14:paraId="19521E2A" w14:textId="6FB63661" w:rsidR="00542C1C" w:rsidRPr="00D441C1" w:rsidRDefault="00542C1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Style w:val="ffline"/>
          <w:rFonts w:ascii="Courier New" w:hAnsi="Courier New" w:cs="Courier New"/>
          <w:i/>
        </w:rPr>
        <w:t>atgtcaccacaaacagagactaaagcaagtgttggattcaaagccggcgttaaagactataaattgacttattatactcctgactatataaccaaagatactgatatcttggcagcattccgagtaactcctcaacctggagttccacccgaggaagcaggggctgcggtagctgcggaatcttctactggtacatggacaactgtgtggaccgatgggcttaccagccttgatcgttacaaaggacgatgctacaacattgagcccgttgctggagaagaaaatcaatatatatgttatgtagcttaccctttagacctttttgaagaaggttctgttactaacatgtttacttccattgtgggtaatgtatttgggttcaaagccctgcgcgctctacgtctagaggatctacgaatccctaccgcgtatataaaaactttccaaggaccaccgcatgggatccaagttgagagagataaattgaacaagtatggccgtcccctattgggatgtactattaaaccgaaattaggtttatccgctaagaactacggtagagctgtttatgaatgtctacgtggtggacttgactttaccaaagacgatgagaacgtgaactcccaaccatttatgcgttggagagaccgtttcctattttgtgcggaagctctttttaaagcgcaggctgaaacaggtgaaattaaaggtcattacttgaatgctactgcaggtacatgcgaagaaatgattaaaagggctatattt</w:t>
      </w:r>
      <w:r w:rsidRPr="00D441C1">
        <w:rPr>
          <w:rStyle w:val="ffline"/>
          <w:rFonts w:ascii="Courier New" w:hAnsi="Courier New" w:cs="Courier New"/>
          <w:i/>
        </w:rPr>
        <w:lastRenderedPageBreak/>
        <w:t>gcaagagagttgggagctcctatcgtaatgcatgactacttaacagggggattcaccgcaaatactagcttggctcattattgccgagataatggtctacttcttcacatccatcgtgcaatgcatgcagttattgatagacagaagaatcatggtatgcactttcgtgtactagctaaagctttacgtatgtctggtggagatcatattcacgccggtacagtagtaggtaaacttgaaggggaaagagacataactttgggctttgttgatttactacgtgatgattttattgaaaaagatcgaagccgtggtatttatttcactcaagattgggtctctttaccaggtgttctgcccgtggcttcagggggtattcacgtttggcatatgcctgctttgaccgagatctttggagatgattccgtactacaattcggtgggggaactttaggacacccttggggaaatgcgccgggcgccgtagctaatcgagtagctctagaagcatgtgtacaagctcgtaatgaaggacgcgatcttgctcgcgagggtaatgaaattatccgtgaggctagcaaatggagtcctgaactggctgctgcttgtgaagtatggaaggagatcaaatttgaattcgaagcaatggatactttgtaa</w:t>
      </w:r>
    </w:p>
    <w:p w14:paraId="2A3CC59D" w14:textId="77777777" w:rsidR="00542C1C" w:rsidRPr="00D441C1" w:rsidRDefault="00542C1C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46F3CC7A" w14:textId="6C45FDF4" w:rsidR="00467434" w:rsidRPr="00D441C1" w:rsidRDefault="00467434" w:rsidP="00AA0B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Pr="00D441C1">
        <w:rPr>
          <w:rFonts w:ascii="Courier New" w:hAnsi="Courier New" w:cs="Courier New"/>
          <w:i/>
        </w:rPr>
        <w:t>H</w:t>
      </w:r>
      <w:r w:rsidR="0086042B" w:rsidRPr="00D441C1">
        <w:rPr>
          <w:rFonts w:ascii="Courier New" w:hAnsi="Courier New" w:cs="Courier New"/>
          <w:i/>
        </w:rPr>
        <w:t>edera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helix</w:t>
      </w:r>
      <w:proofErr w:type="spellEnd"/>
    </w:p>
    <w:p w14:paraId="658E9BFB" w14:textId="6F49C0AD" w:rsidR="00D3644A" w:rsidRPr="00D441C1" w:rsidRDefault="00D3644A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gactaaagcaagtgttggattcaaagctggtgttaaagattacagattgacttattatactcctgactatgaaaccaaagatactgacatcttggcagcattccgagtaactcctcaacctggagttccacctgaagaagcaggggccgcggtagctgccgaatcttctactggtacatggacaactgtgtggaccgatggacttaccagccttgatcgttacaaagggcgatgctacggaatcgagcccgttgctggagaagaaagtcaatttattgcttatgtagcttacccattagacctttttgaagaaggttctgttactaacatgtttacttccattgtaggtaatgtatttgggttcaaagccctgcgtgctctacgtctggaagatctgcgaatccctgttgcttatgttaaaactttccaaggcccgcctcatggcatccaagttgagagagataaattgaacaagtatggtcgtcccctgttgggatgtactattaaacctaaattggggttatctgctaaaaactacggtagagcggtttatgaatgtctccgtggtggacttgattttaccaaagacgatgagaacgtgaactcccaaccatttatgcgctggagagatcgtttcgtattttgtgccgaagcactttataaagcgcaggctgaaacaggtgaaatcaaagggcattacttgaatgctactgcgggtacatgcgaagaaatgatgaaaagggctgtatttgccagagaattgggagttcctatcgtaatgcatgattacttaacagggggattcactgcaaatactaccttggctcattattgccgagataatggcctacttcttcacatccaccgcgcaatgcatgcagttattgatagacagaagaatcatggtatgcactttcgtgtactagctaaagggttacgtatgtctggtggagatcatattcactccggtaccgtagtaggtaaacttgaaggggaaagagacatcactttgggctttgttgatttactgcgtgatgatttcattgaaaaagatcgaagtcgcggtatttatttcacccaagattgggtctctctaccaggtgttctgcccgtggcttcggggggtattcacgtttggcatatgcctgctctgaccgagatctttggggatgattccgtactacagttcggtggaggaactttaggacacccttggggaaatgcacccggtgccgtagctaatcgagtagctctagaagcatgtgtacaagctcgtaatgagggacgtgatcttgctcgtgaaggtaatgaaattatccgtgaggctgctaaatggagccctgaactagctgctgcttgtgaggtatggaaggagatcaaatttgaatttgccgcaatggatgttttgtaa</w:t>
      </w:r>
    </w:p>
    <w:p w14:paraId="7B71A9C0" w14:textId="77777777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6C8F693B" w14:textId="44491EE5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Pr="00D441C1">
        <w:rPr>
          <w:rFonts w:ascii="Courier New" w:hAnsi="Courier New" w:cs="Courier New"/>
          <w:i/>
        </w:rPr>
        <w:t>Opuntia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quimilo</w:t>
      </w:r>
      <w:proofErr w:type="spellEnd"/>
    </w:p>
    <w:p w14:paraId="1783FEC2" w14:textId="17F858ED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aactaaagcaagtgttggatttaaagcaggtgttaaagattacaaattgacttattatactcccgaatatcaaccccaggataccgatatcttggcagcatttcgagtaacccctcaacctggagttccgtcagaagaagcaggagccgcagtagctgccgaatcttctactggtacatggacaactgtatggaccgacggacttaccagtcttgatcgttacaaaggacgatgctaccacatcgatgccgttcctggagaagacaatcaatatatttgttatgtagcttacccattagacctttttgaagaaggttctgttactaatatgtttacttccattgtgggtaatgtatttgggttcaaggccctgcgtgctctacgtttggaggatttgcgaatccctgttgcttatataaaaactttccaaggcccgcctcacggtatccaagttgagagagataaattgaacaagtatggccgtcctctactgggatgcactattaagccgaaattggggttatccgctaaaaactatggtcgagcagtttatgaatgtcttcgcggtggacttgattttaccaaagatgacgaaaacgtgaactcccagccatttatgcgttggagagaccgtttcttattttgtgccgaagcaatttataaagcacaggccgaaacaggtgaaatcaaagggcattacttgaatgctaccgcaggtacatgcgaagaaatgataaaaagggctgtatttgccagagaattgggtgttcctatcgtaatgcatgactacttaacaggtggattcactgcaaatactagcttggctcattattgccgagataacggtctactccttcacatccatcgtgcaatgcacgcagttattgatagacagaagaatcatggtatgcacttccgtgtactagctaaagcgttacgtctgtctggtggagatcatattcatgctggtaccgtagtaggtaagcttgaaggggaaagagatatcactttaggctttgttgatttactacgtgatgattatactgaaatagacgcaaatcgcggtatttatttcactcaatcttgggtttccacaccaggtgttctgcccgttgcttcgggaggtattcacgtt</w:t>
      </w:r>
      <w:r w:rsidRPr="00D441C1">
        <w:rPr>
          <w:rFonts w:ascii="Courier New" w:hAnsi="Courier New" w:cs="Courier New"/>
          <w:i/>
        </w:rPr>
        <w:lastRenderedPageBreak/>
        <w:t>tggcatatgcccgctctaaccgagatctttggggatgattccgtactacagttcggtggaggaactttaggacacccttgggggaatgcaccgggtgctgtagcgaatcgagtagctctagaagcatgtgtacaagctcgtaatgagggacgtgatcttgctcgcgaaggtgctacaattattcgcgatgctagcaaatggagtcctgaactagccgctgcttgtgaggtatggaaagaaataaaatttgagttcccggcagtggatactttggataaaaagaaaggataa</w:t>
      </w:r>
    </w:p>
    <w:p w14:paraId="71896F08" w14:textId="24F0D6FA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</w:p>
    <w:p w14:paraId="46740033" w14:textId="76970C46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&gt;</w:t>
      </w:r>
      <w:proofErr w:type="spellStart"/>
      <w:r w:rsidRPr="00D441C1">
        <w:rPr>
          <w:rFonts w:ascii="Courier New" w:hAnsi="Courier New" w:cs="Courier New"/>
          <w:i/>
        </w:rPr>
        <w:t>Agave</w:t>
      </w:r>
      <w:r w:rsidR="00EE7123" w:rsidRPr="00D441C1">
        <w:rPr>
          <w:rFonts w:ascii="Courier New" w:hAnsi="Courier New" w:cs="Courier New"/>
          <w:i/>
        </w:rPr>
        <w:t>_</w:t>
      </w:r>
      <w:r w:rsidRPr="00D441C1">
        <w:rPr>
          <w:rFonts w:ascii="Courier New" w:hAnsi="Courier New" w:cs="Courier New"/>
          <w:i/>
        </w:rPr>
        <w:t>americana</w:t>
      </w:r>
      <w:proofErr w:type="spellEnd"/>
    </w:p>
    <w:p w14:paraId="26472FA7" w14:textId="083D827E" w:rsidR="00302949" w:rsidRPr="00D441C1" w:rsidRDefault="00302949" w:rsidP="00D364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D441C1">
        <w:rPr>
          <w:rFonts w:ascii="Courier New" w:hAnsi="Courier New" w:cs="Courier New"/>
          <w:i/>
        </w:rPr>
        <w:t>atgtcaccacaaacagagactaaagcaagtgttggatttaaagctggtgttaaagattacagattgacttattatactcctgattacgaaaccaaagatactgatatcttggcagcattccgagtaactcctcaacctggggttccccctgaagaggcaggggctgcggtagctgcggaatcttctactggtacatggacaactgtgtggactgatggacttaccagtcttgatcgttacaaaggacgatgctaccacattgaggccgttgttggggaagaaaatcaatacattgcttatgtagcttatcctttagacctttttgaagaaggttctgttactaacatgtttacttccattgtaggtaatgtatttggtttcaaagccctacgagctctacgtctggaggatctgcgaattccccctgcttattccaaaactttccaaggcccgcctcacggcatccaagttgaaagagataaattgaacaaatatggtcgtcccctattgggatgtactattaaaccaaaattgggattatccgcaaaaaactacggtagagcggtttatgaatgtctacgcggtgggcttgattttaccaaggatgatgaaaacgtgaactcacagccttttatgcgctggagagaccgtttcttattttgtgctgaagcaatttataaagcacaagccgaaacaggcgaaatcaaaggacattacttgaatgcaactgcaggtacatgtgaagaaatgatcaaaagggccgtatttgccagagaattgggagttcctatcgtaatgcatgactacttaactgggggattcactgcaaatactagtttggctcattattgccgcgacaacggtttacttcttcatatccaccgcgcaatgcatgcagttattgatagacagaaaaatcatggtatgcattttcgtgtactagctaaagcattacgtatgtctggtggagatcatattcacgctggtacagtagtaggtaaactggaaggggaacgtgagatgactttaggttttgttgatttattacgtgatgattttattgaaaaagaccgaagtcgcggtatttttttcactcaagattgggtttctatgccaggtgttattcccgtggcttcagggggtattcatgtttggcatatgcctgccctgaccgaaatctttggagatgattccgtactacagttcggtggaggaactttaggacacccttggggaaatgcacctggtgcggtcgctaatagggtagctttagaagcatgtgtacaagctcgtaatgagggacgcgatcttgctcgcgaaggtaatgagattatccgcgaagcttgcaaatggagccctgaactagccgctgcttgtgaagtatggaaagagatcaaattcgaattcgaaccagtagataagatagataaacagaaagcataa</w:t>
      </w:r>
    </w:p>
    <w:sectPr w:rsidR="00302949" w:rsidRPr="00D441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351D7"/>
    <w:multiLevelType w:val="hybridMultilevel"/>
    <w:tmpl w:val="7CEE2D82"/>
    <w:lvl w:ilvl="0" w:tplc="7A9E683E">
      <w:start w:val="138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457757"/>
    <w:multiLevelType w:val="hybridMultilevel"/>
    <w:tmpl w:val="B5700C82"/>
    <w:lvl w:ilvl="0" w:tplc="2DF2F416">
      <w:start w:val="138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5A8"/>
    <w:rsid w:val="00046CDC"/>
    <w:rsid w:val="00053A05"/>
    <w:rsid w:val="00055072"/>
    <w:rsid w:val="00056731"/>
    <w:rsid w:val="000612FB"/>
    <w:rsid w:val="00070487"/>
    <w:rsid w:val="00080773"/>
    <w:rsid w:val="000A220B"/>
    <w:rsid w:val="000D21C6"/>
    <w:rsid w:val="00102398"/>
    <w:rsid w:val="001115B0"/>
    <w:rsid w:val="00113805"/>
    <w:rsid w:val="00143E47"/>
    <w:rsid w:val="001735A8"/>
    <w:rsid w:val="00185A2E"/>
    <w:rsid w:val="001B25C2"/>
    <w:rsid w:val="001E564D"/>
    <w:rsid w:val="001E633E"/>
    <w:rsid w:val="00204F90"/>
    <w:rsid w:val="0021275C"/>
    <w:rsid w:val="00225077"/>
    <w:rsid w:val="00234A0D"/>
    <w:rsid w:val="00252B93"/>
    <w:rsid w:val="00261476"/>
    <w:rsid w:val="00265CD1"/>
    <w:rsid w:val="00270402"/>
    <w:rsid w:val="00281E49"/>
    <w:rsid w:val="00282865"/>
    <w:rsid w:val="00287294"/>
    <w:rsid w:val="00290FB5"/>
    <w:rsid w:val="002B4BD6"/>
    <w:rsid w:val="002C2621"/>
    <w:rsid w:val="00302949"/>
    <w:rsid w:val="00305F61"/>
    <w:rsid w:val="00354F01"/>
    <w:rsid w:val="0039390E"/>
    <w:rsid w:val="003E2E13"/>
    <w:rsid w:val="003E578C"/>
    <w:rsid w:val="003F0058"/>
    <w:rsid w:val="003F22F5"/>
    <w:rsid w:val="00411DF5"/>
    <w:rsid w:val="00415C4F"/>
    <w:rsid w:val="00441447"/>
    <w:rsid w:val="0044197E"/>
    <w:rsid w:val="004555EF"/>
    <w:rsid w:val="00467434"/>
    <w:rsid w:val="004860DA"/>
    <w:rsid w:val="004A2BA2"/>
    <w:rsid w:val="004B7539"/>
    <w:rsid w:val="004D7CD4"/>
    <w:rsid w:val="004E5C2B"/>
    <w:rsid w:val="004E5C8B"/>
    <w:rsid w:val="004E6A49"/>
    <w:rsid w:val="004E6D52"/>
    <w:rsid w:val="004F486C"/>
    <w:rsid w:val="005040B7"/>
    <w:rsid w:val="005174FB"/>
    <w:rsid w:val="00522BC6"/>
    <w:rsid w:val="00542B5C"/>
    <w:rsid w:val="00542C1C"/>
    <w:rsid w:val="00557A58"/>
    <w:rsid w:val="005710B3"/>
    <w:rsid w:val="005722A9"/>
    <w:rsid w:val="005747C4"/>
    <w:rsid w:val="00577802"/>
    <w:rsid w:val="00585AD5"/>
    <w:rsid w:val="005A02D7"/>
    <w:rsid w:val="005A4F05"/>
    <w:rsid w:val="005D1F5C"/>
    <w:rsid w:val="005E3C5C"/>
    <w:rsid w:val="005E45CE"/>
    <w:rsid w:val="005E606C"/>
    <w:rsid w:val="00614EEB"/>
    <w:rsid w:val="0065465D"/>
    <w:rsid w:val="00665480"/>
    <w:rsid w:val="00681C4F"/>
    <w:rsid w:val="006D3456"/>
    <w:rsid w:val="006D42AE"/>
    <w:rsid w:val="006E23C2"/>
    <w:rsid w:val="006F28D4"/>
    <w:rsid w:val="00726AA0"/>
    <w:rsid w:val="00763DB1"/>
    <w:rsid w:val="00767552"/>
    <w:rsid w:val="00782BC3"/>
    <w:rsid w:val="00793F8A"/>
    <w:rsid w:val="007A0595"/>
    <w:rsid w:val="007B218D"/>
    <w:rsid w:val="007B2F38"/>
    <w:rsid w:val="007B709B"/>
    <w:rsid w:val="007C30FD"/>
    <w:rsid w:val="007C4C5E"/>
    <w:rsid w:val="007D77FC"/>
    <w:rsid w:val="00806D5D"/>
    <w:rsid w:val="00811D46"/>
    <w:rsid w:val="00834132"/>
    <w:rsid w:val="00841E0C"/>
    <w:rsid w:val="00843C8E"/>
    <w:rsid w:val="0086042B"/>
    <w:rsid w:val="00881EF3"/>
    <w:rsid w:val="008A41B5"/>
    <w:rsid w:val="00905447"/>
    <w:rsid w:val="009122B8"/>
    <w:rsid w:val="00931F50"/>
    <w:rsid w:val="009667F9"/>
    <w:rsid w:val="00994BBC"/>
    <w:rsid w:val="009E0DC8"/>
    <w:rsid w:val="009E50F6"/>
    <w:rsid w:val="009E7AB2"/>
    <w:rsid w:val="00A05977"/>
    <w:rsid w:val="00A205C8"/>
    <w:rsid w:val="00A6693C"/>
    <w:rsid w:val="00A7235A"/>
    <w:rsid w:val="00A858C6"/>
    <w:rsid w:val="00A901A1"/>
    <w:rsid w:val="00AA0B54"/>
    <w:rsid w:val="00AB2B87"/>
    <w:rsid w:val="00AB4FF4"/>
    <w:rsid w:val="00AB6F16"/>
    <w:rsid w:val="00AC1D83"/>
    <w:rsid w:val="00AE5C99"/>
    <w:rsid w:val="00B00E16"/>
    <w:rsid w:val="00B4681F"/>
    <w:rsid w:val="00B74E9E"/>
    <w:rsid w:val="00B9256A"/>
    <w:rsid w:val="00B97032"/>
    <w:rsid w:val="00BA0013"/>
    <w:rsid w:val="00BA6E85"/>
    <w:rsid w:val="00BB503A"/>
    <w:rsid w:val="00BB538B"/>
    <w:rsid w:val="00BC1239"/>
    <w:rsid w:val="00BD2BF9"/>
    <w:rsid w:val="00BE0F5D"/>
    <w:rsid w:val="00BE1BC4"/>
    <w:rsid w:val="00BF7F68"/>
    <w:rsid w:val="00C058FC"/>
    <w:rsid w:val="00C204A1"/>
    <w:rsid w:val="00C20997"/>
    <w:rsid w:val="00C2254B"/>
    <w:rsid w:val="00C81BFF"/>
    <w:rsid w:val="00C833BD"/>
    <w:rsid w:val="00C84726"/>
    <w:rsid w:val="00CA2727"/>
    <w:rsid w:val="00CA468D"/>
    <w:rsid w:val="00CB3594"/>
    <w:rsid w:val="00CF6353"/>
    <w:rsid w:val="00D06F43"/>
    <w:rsid w:val="00D3644A"/>
    <w:rsid w:val="00D441C1"/>
    <w:rsid w:val="00D5532E"/>
    <w:rsid w:val="00D60ED2"/>
    <w:rsid w:val="00D91D17"/>
    <w:rsid w:val="00DB07F0"/>
    <w:rsid w:val="00DD0EBF"/>
    <w:rsid w:val="00DD3C15"/>
    <w:rsid w:val="00DE04A9"/>
    <w:rsid w:val="00DE73E3"/>
    <w:rsid w:val="00DF2BD7"/>
    <w:rsid w:val="00E108EA"/>
    <w:rsid w:val="00E20F99"/>
    <w:rsid w:val="00E2141A"/>
    <w:rsid w:val="00E33C73"/>
    <w:rsid w:val="00E65AF0"/>
    <w:rsid w:val="00E65B1F"/>
    <w:rsid w:val="00E66E07"/>
    <w:rsid w:val="00E711A7"/>
    <w:rsid w:val="00E87782"/>
    <w:rsid w:val="00E94135"/>
    <w:rsid w:val="00EA6E19"/>
    <w:rsid w:val="00EB7754"/>
    <w:rsid w:val="00EC0208"/>
    <w:rsid w:val="00EC3801"/>
    <w:rsid w:val="00EE7123"/>
    <w:rsid w:val="00EF7ADC"/>
    <w:rsid w:val="00F01470"/>
    <w:rsid w:val="00F01623"/>
    <w:rsid w:val="00F02458"/>
    <w:rsid w:val="00F45005"/>
    <w:rsid w:val="00F51FD5"/>
    <w:rsid w:val="00F6678D"/>
    <w:rsid w:val="00F70E3F"/>
    <w:rsid w:val="00F732F5"/>
    <w:rsid w:val="00F75DB2"/>
    <w:rsid w:val="00FA2E5D"/>
    <w:rsid w:val="00FA380E"/>
    <w:rsid w:val="00FB26B4"/>
    <w:rsid w:val="00FC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09821"/>
  <w15:chartTrackingRefBased/>
  <w15:docId w15:val="{F85ADC64-453F-4E67-8103-768D9E27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1735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735A8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fline">
    <w:name w:val="ff_line"/>
    <w:basedOn w:val="Fuentedeprrafopredeter"/>
    <w:rsid w:val="001735A8"/>
  </w:style>
  <w:style w:type="character" w:styleId="Hipervnculo">
    <w:name w:val="Hyperlink"/>
    <w:basedOn w:val="Fuentedeprrafopredeter"/>
    <w:uiPriority w:val="99"/>
    <w:semiHidden/>
    <w:unhideWhenUsed/>
    <w:rsid w:val="00522BC6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5A4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chers xmlns="e047e7c4-5646-4c7d-b79a-b002d61a0695">
      <UserInfo>
        <DisplayName/>
        <AccountId xsi:nil="true"/>
        <AccountType/>
      </UserInfo>
    </Teachers>
    <Students xmlns="e047e7c4-5646-4c7d-b79a-b002d61a0695">
      <UserInfo>
        <DisplayName/>
        <AccountId xsi:nil="true"/>
        <AccountType/>
      </UserInfo>
    </Students>
    <Student_Groups xmlns="e047e7c4-5646-4c7d-b79a-b002d61a0695">
      <UserInfo>
        <DisplayName/>
        <AccountId xsi:nil="true"/>
        <AccountType/>
      </UserInfo>
    </Student_Groups>
    <NotebookType xmlns="e047e7c4-5646-4c7d-b79a-b002d61a0695" xsi:nil="true"/>
    <CultureName xmlns="e047e7c4-5646-4c7d-b79a-b002d61a0695" xsi:nil="true"/>
    <DefaultSectionNames xmlns="e047e7c4-5646-4c7d-b79a-b002d61a0695" xsi:nil="true"/>
    <AppVersion xmlns="e047e7c4-5646-4c7d-b79a-b002d61a0695" xsi:nil="true"/>
    <Invited_Teachers xmlns="e047e7c4-5646-4c7d-b79a-b002d61a0695" xsi:nil="true"/>
    <IsNotebookLocked xmlns="e047e7c4-5646-4c7d-b79a-b002d61a0695" xsi:nil="true"/>
    <FolderType xmlns="e047e7c4-5646-4c7d-b79a-b002d61a0695" xsi:nil="true"/>
    <Owner xmlns="e047e7c4-5646-4c7d-b79a-b002d61a0695">
      <UserInfo>
        <DisplayName/>
        <AccountId xsi:nil="true"/>
        <AccountType/>
      </UserInfo>
    </Owner>
    <Distribution_Groups xmlns="e047e7c4-5646-4c7d-b79a-b002d61a0695" xsi:nil="true"/>
    <Has_Teacher_Only_SectionGroup xmlns="e047e7c4-5646-4c7d-b79a-b002d61a0695" xsi:nil="true"/>
    <TeamsChannelId xmlns="e047e7c4-5646-4c7d-b79a-b002d61a0695" xsi:nil="true"/>
    <Math_Settings xmlns="e047e7c4-5646-4c7d-b79a-b002d61a0695" xsi:nil="true"/>
    <Is_Collaboration_Space_Locked xmlns="e047e7c4-5646-4c7d-b79a-b002d61a0695" xsi:nil="true"/>
    <LMS_Mappings xmlns="e047e7c4-5646-4c7d-b79a-b002d61a0695" xsi:nil="true"/>
    <Templates xmlns="e047e7c4-5646-4c7d-b79a-b002d61a0695" xsi:nil="true"/>
    <Self_Registration_Enabled xmlns="e047e7c4-5646-4c7d-b79a-b002d61a0695" xsi:nil="true"/>
    <Invited_Students xmlns="e047e7c4-5646-4c7d-b79a-b002d61a069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2F69288548D6C4D9F72AD36A060B5FA" ma:contentTypeVersion="33" ma:contentTypeDescription="Crear nuevo documento." ma:contentTypeScope="" ma:versionID="23db9bb22814cb9726933d0421b716ea">
  <xsd:schema xmlns:xsd="http://www.w3.org/2001/XMLSchema" xmlns:xs="http://www.w3.org/2001/XMLSchema" xmlns:p="http://schemas.microsoft.com/office/2006/metadata/properties" xmlns:ns3="e9276679-6e0c-435c-84a2-5a067d2e460a" xmlns:ns4="e047e7c4-5646-4c7d-b79a-b002d61a0695" targetNamespace="http://schemas.microsoft.com/office/2006/metadata/properties" ma:root="true" ma:fieldsID="8aa315b18b4df4db88be356bb51258e3" ns3:_="" ns4:_="">
    <xsd:import namespace="e9276679-6e0c-435c-84a2-5a067d2e460a"/>
    <xsd:import namespace="e047e7c4-5646-4c7d-b79a-b002d61a069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ath_Settings" minOccurs="0"/>
                <xsd:element ref="ns4:Distribution_Groups" minOccurs="0"/>
                <xsd:element ref="ns4:LMS_Mappin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276679-6e0c-435c-84a2-5a067d2e46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7e7c4-5646-4c7d-b79a-b002d61a06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NotebookType" ma:index="17" nillable="true" ma:displayName="Notebook Type" ma:internalName="NotebookType">
      <xsd:simpleType>
        <xsd:restriction base="dms:Text"/>
      </xsd:simpleType>
    </xsd:element>
    <xsd:element name="FolderType" ma:index="18" nillable="true" ma:displayName="Folder Type" ma:internalName="FolderType">
      <xsd:simpleType>
        <xsd:restriction base="dms:Text"/>
      </xsd:simpleType>
    </xsd:element>
    <xsd:element name="CultureName" ma:index="19" nillable="true" ma:displayName="Culture Name" ma:internalName="CultureName">
      <xsd:simpleType>
        <xsd:restriction base="dms:Text"/>
      </xsd:simpleType>
    </xsd:element>
    <xsd:element name="AppVersion" ma:index="20" nillable="true" ma:displayName="App Version" ma:internalName="AppVersion">
      <xsd:simpleType>
        <xsd:restriction base="dms:Text"/>
      </xsd:simpleType>
    </xsd:element>
    <xsd:element name="TeamsChannelId" ma:index="21" nillable="true" ma:displayName="Teams Channel Id" ma:internalName="TeamsChannelId">
      <xsd:simpleType>
        <xsd:restriction base="dms:Text"/>
      </xsd:simpleType>
    </xsd:element>
    <xsd:element name="Owner" ma:index="22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2" nillable="true" ma:displayName="Is Collaboration Space Locked" ma:internalName="Is_Collaboration_Space_Locked">
      <xsd:simpleType>
        <xsd:restriction base="dms:Boolean"/>
      </xsd:simpleType>
    </xsd:element>
    <xsd:element name="IsNotebookLocked" ma:index="33" nillable="true" ma:displayName="Is Notebook Locked" ma:internalName="IsNotebookLocked">
      <xsd:simpleType>
        <xsd:restriction base="dms:Boolean"/>
      </xsd:simpleType>
    </xsd:element>
    <xsd:element name="Math_Settings" ma:index="34" nillable="true" ma:displayName="Math Settings" ma:internalName="Math_Settings">
      <xsd:simpleType>
        <xsd:restriction base="dms:Text"/>
      </xsd:simple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2ABF06-CA73-4C17-AEF7-436E68B8D42A}">
  <ds:schemaRefs>
    <ds:schemaRef ds:uri="http://schemas.microsoft.com/office/2006/metadata/properties"/>
    <ds:schemaRef ds:uri="http://schemas.microsoft.com/office/infopath/2007/PartnerControls"/>
    <ds:schemaRef ds:uri="e047e7c4-5646-4c7d-b79a-b002d61a0695"/>
  </ds:schemaRefs>
</ds:datastoreItem>
</file>

<file path=customXml/itemProps2.xml><?xml version="1.0" encoding="utf-8"?>
<ds:datastoreItem xmlns:ds="http://schemas.openxmlformats.org/officeDocument/2006/customXml" ds:itemID="{21175CF7-183B-4F60-8139-38AFCF2BB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276679-6e0c-435c-84a2-5a067d2e460a"/>
    <ds:schemaRef ds:uri="e047e7c4-5646-4c7d-b79a-b002d61a06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A50C54-56FB-41F7-9776-C11466545F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7803</Words>
  <Characters>42920</Characters>
  <Application>Microsoft Office Word</Application>
  <DocSecurity>0</DocSecurity>
  <Lines>357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Perez, Jose Manuel</dc:creator>
  <cp:keywords/>
  <dc:description/>
  <cp:lastModifiedBy>Mhimdi, Mariem</cp:lastModifiedBy>
  <cp:revision>2</cp:revision>
  <dcterms:created xsi:type="dcterms:W3CDTF">2020-09-04T12:55:00Z</dcterms:created>
  <dcterms:modified xsi:type="dcterms:W3CDTF">2020-09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F69288548D6C4D9F72AD36A060B5FA</vt:lpwstr>
  </property>
</Properties>
</file>